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1E808" w14:textId="777C3193" w:rsidR="008F4DA8" w:rsidRPr="00060073" w:rsidRDefault="00274E65" w:rsidP="008F4DA8">
      <w:pPr>
        <w:pStyle w:val="EndNoteBibliography"/>
        <w:spacing w:after="0"/>
        <w:jc w:val="center"/>
        <w:rPr>
          <w:b/>
          <w:bCs/>
        </w:rPr>
      </w:pPr>
      <w:r w:rsidRPr="00060073">
        <w:rPr>
          <w:b/>
          <w:bCs/>
        </w:rPr>
        <w:t>Appendix</w:t>
      </w:r>
    </w:p>
    <w:p w14:paraId="1F983CAD" w14:textId="77777777" w:rsidR="008F4DA8" w:rsidRPr="00060073" w:rsidRDefault="008F4DA8" w:rsidP="008F4DA8">
      <w:pPr>
        <w:pStyle w:val="EndNoteBibliography"/>
        <w:spacing w:after="0"/>
        <w:jc w:val="center"/>
        <w:rPr>
          <w:b/>
          <w:bCs/>
        </w:rPr>
      </w:pPr>
    </w:p>
    <w:p w14:paraId="6FEBFB78" w14:textId="42A1FAC8" w:rsidR="00A977EB" w:rsidRPr="00060073" w:rsidRDefault="002A4325" w:rsidP="005F2E40">
      <w:pPr>
        <w:pStyle w:val="EndNoteBibliography"/>
        <w:spacing w:after="0"/>
      </w:pPr>
      <w:r w:rsidRPr="00060073">
        <w:t xml:space="preserve">List of </w:t>
      </w:r>
      <w:r w:rsidR="007776D5" w:rsidRPr="00060073">
        <w:t xml:space="preserve">the </w:t>
      </w:r>
      <w:r w:rsidR="008F4DA8" w:rsidRPr="00060073">
        <w:t>36 documents (inclu</w:t>
      </w:r>
      <w:r w:rsidR="005C57A5" w:rsidRPr="00060073">
        <w:t>d</w:t>
      </w:r>
      <w:r w:rsidR="008F4DA8" w:rsidRPr="00060073">
        <w:t>ing documents published between June 2019 and December 2021</w:t>
      </w:r>
      <w:r w:rsidR="00E2269C">
        <w:t>, at time of the analysis,</w:t>
      </w:r>
      <w:r w:rsidR="008F4DA8" w:rsidRPr="00060073">
        <w:t xml:space="preserve"> as well as unpublished internal documents/analyses), selected by the International Federation of Pharmaceutical Manufacturers &amp; Associations (IFPMA</w:t>
      </w:r>
      <w:r w:rsidR="00C02045" w:rsidRPr="00060073">
        <w:t xml:space="preserve">) </w:t>
      </w:r>
      <w:r w:rsidR="00EF5270" w:rsidRPr="00060073">
        <w:t>for the secondary research</w:t>
      </w:r>
      <w:r w:rsidR="007776D5" w:rsidRPr="00060073">
        <w:t>.</w:t>
      </w:r>
    </w:p>
    <w:p w14:paraId="08BE927C" w14:textId="120647A9" w:rsidR="00065068" w:rsidRPr="00060073" w:rsidRDefault="00065068" w:rsidP="005F2E40">
      <w:pPr>
        <w:pStyle w:val="EndNoteBibliography"/>
        <w:spacing w:after="0"/>
        <w:rPr>
          <w:b/>
          <w:bCs/>
        </w:rPr>
      </w:pPr>
    </w:p>
    <w:p w14:paraId="15F7E31B" w14:textId="6B88DB45" w:rsidR="00065068" w:rsidRPr="00060073" w:rsidRDefault="00065068" w:rsidP="005F2E40">
      <w:pPr>
        <w:pStyle w:val="EndNoteBibliography"/>
        <w:spacing w:after="0"/>
        <w:rPr>
          <w:b/>
          <w:bCs/>
        </w:rPr>
      </w:pPr>
      <w:r w:rsidRPr="00060073">
        <w:rPr>
          <w:b/>
          <w:bCs/>
        </w:rPr>
        <w:t xml:space="preserve">Published </w:t>
      </w:r>
      <w:r w:rsidR="00EF5270" w:rsidRPr="00060073">
        <w:rPr>
          <w:b/>
          <w:bCs/>
        </w:rPr>
        <w:t>sources</w:t>
      </w:r>
      <w:r w:rsidRPr="00060073">
        <w:rPr>
          <w:b/>
          <w:bCs/>
        </w:rPr>
        <w:t>:</w:t>
      </w:r>
    </w:p>
    <w:p w14:paraId="258C98F1" w14:textId="77777777" w:rsidR="00274E65" w:rsidRPr="00060073" w:rsidRDefault="00274E65" w:rsidP="005F2E40">
      <w:pPr>
        <w:pStyle w:val="EndNoteBibliography"/>
        <w:spacing w:after="0"/>
      </w:pPr>
    </w:p>
    <w:p w14:paraId="27C525A0" w14:textId="09CF4739" w:rsidR="005F2E40" w:rsidRPr="00060073" w:rsidRDefault="005F2E40" w:rsidP="00600F0D">
      <w:pPr>
        <w:pStyle w:val="EndNoteBibliography"/>
        <w:numPr>
          <w:ilvl w:val="0"/>
          <w:numId w:val="1"/>
        </w:numPr>
        <w:spacing w:after="0"/>
      </w:pPr>
      <w:r w:rsidRPr="00060073">
        <w:fldChar w:fldCharType="begin"/>
      </w:r>
      <w:r w:rsidRPr="00060073">
        <w:instrText xml:space="preserve"> ADDIN EN.REFLIST </w:instrText>
      </w:r>
      <w:r w:rsidRPr="00060073">
        <w:fldChar w:fldCharType="separate"/>
      </w:r>
      <w:r w:rsidRPr="00060073">
        <w:t xml:space="preserve">European Federation of Pharmaceutical Industries and Associations (EFPIA). </w:t>
      </w:r>
      <w:r w:rsidRPr="00060073">
        <w:rPr>
          <w:i/>
        </w:rPr>
        <w:t xml:space="preserve">Annual Regulatory GMP/GDP Inspection Survey 2020 Data </w:t>
      </w:r>
      <w:r w:rsidRPr="00060073">
        <w:t xml:space="preserve">2021. </w:t>
      </w:r>
      <w:hyperlink r:id="rId11" w:history="1">
        <w:r w:rsidRPr="00060073">
          <w:rPr>
            <w:rStyle w:val="Hyperlink"/>
          </w:rPr>
          <w:t>https://www.efpia.eu/media/602634/efpia-2020-reg-inspection-survey_v1a.pdf</w:t>
        </w:r>
      </w:hyperlink>
    </w:p>
    <w:p w14:paraId="472F106F" w14:textId="77777777" w:rsidR="00A40910" w:rsidRPr="00060073" w:rsidRDefault="00A40910" w:rsidP="005F2E40">
      <w:pPr>
        <w:pStyle w:val="EndNoteBibliography"/>
        <w:spacing w:after="0"/>
      </w:pPr>
    </w:p>
    <w:p w14:paraId="5A2C85DC" w14:textId="118E45F4" w:rsidR="005F2E40" w:rsidRPr="00060073" w:rsidRDefault="005F2E40" w:rsidP="00600F0D">
      <w:pPr>
        <w:pStyle w:val="EndNoteBibliography"/>
        <w:numPr>
          <w:ilvl w:val="0"/>
          <w:numId w:val="1"/>
        </w:numPr>
        <w:spacing w:after="0"/>
      </w:pPr>
      <w:r w:rsidRPr="00060073">
        <w:t xml:space="preserve">International Federation of Pharmaceutical Manufacturers &amp; Associations (IFPMA). </w:t>
      </w:r>
      <w:r w:rsidRPr="00060073">
        <w:rPr>
          <w:i/>
        </w:rPr>
        <w:t>Biopharmaceutical Industry Joint Statement on ICMRA workshop on enabling manufacturing capacity in the COVID-19 pandemic</w:t>
      </w:r>
      <w:r w:rsidRPr="00060073">
        <w:t xml:space="preserve">. 2021. </w:t>
      </w:r>
      <w:hyperlink r:id="rId12" w:history="1">
        <w:r w:rsidRPr="00060073">
          <w:rPr>
            <w:rStyle w:val="Hyperlink"/>
          </w:rPr>
          <w:t>https://www.ifpma.org/resource-centre/biopharmaceutical-industry-statement-on-icmra-workshop-on-enabling-manufacturing-capacity-in-the-covid-19-pandemic/</w:t>
        </w:r>
      </w:hyperlink>
    </w:p>
    <w:p w14:paraId="795CEB38" w14:textId="77777777" w:rsidR="00A40910" w:rsidRPr="00060073" w:rsidRDefault="00A40910" w:rsidP="005F2E40">
      <w:pPr>
        <w:pStyle w:val="EndNoteBibliography"/>
        <w:spacing w:after="0"/>
      </w:pPr>
    </w:p>
    <w:p w14:paraId="3B6AFE0D" w14:textId="13492D56" w:rsidR="005F2E40" w:rsidRPr="00060073" w:rsidRDefault="005F2E40" w:rsidP="00600F0D">
      <w:pPr>
        <w:pStyle w:val="EndNoteBibliography"/>
        <w:numPr>
          <w:ilvl w:val="0"/>
          <w:numId w:val="1"/>
        </w:numPr>
        <w:spacing w:after="0"/>
      </w:pPr>
      <w:r w:rsidRPr="00060073">
        <w:t xml:space="preserve">International Federation of Pharmaceutical Manufacturers &amp; Associations (IFPMA). </w:t>
      </w:r>
      <w:r w:rsidRPr="00060073">
        <w:rPr>
          <w:i/>
        </w:rPr>
        <w:t>Considerations for effective regulatory reliance- an industry perspective</w:t>
      </w:r>
      <w:r w:rsidRPr="00060073">
        <w:t xml:space="preserve">. 2019. </w:t>
      </w:r>
      <w:hyperlink r:id="rId13" w:history="1">
        <w:r w:rsidRPr="00060073">
          <w:rPr>
            <w:rStyle w:val="Hyperlink"/>
          </w:rPr>
          <w:t>https://www.ifpma.org/wp-content/uploads/2019/06/IFPMA-Position-Paper-Regulatory-Reliance.pdf</w:t>
        </w:r>
      </w:hyperlink>
    </w:p>
    <w:p w14:paraId="1C685E43" w14:textId="77777777" w:rsidR="00A40910" w:rsidRPr="00060073" w:rsidRDefault="00A40910" w:rsidP="005F2E40">
      <w:pPr>
        <w:pStyle w:val="EndNoteBibliography"/>
        <w:spacing w:after="0"/>
      </w:pPr>
    </w:p>
    <w:p w14:paraId="000AF8C3" w14:textId="234ECECD" w:rsidR="005F2E40" w:rsidRPr="00060073" w:rsidRDefault="005F2E40" w:rsidP="005F5AD4">
      <w:pPr>
        <w:pStyle w:val="EndNoteBibliography"/>
        <w:numPr>
          <w:ilvl w:val="0"/>
          <w:numId w:val="1"/>
        </w:numPr>
        <w:spacing w:after="0"/>
      </w:pPr>
      <w:r w:rsidRPr="00060073">
        <w:t xml:space="preserve">Food and Drug Administration (FDA). </w:t>
      </w:r>
      <w:r w:rsidRPr="00060073">
        <w:rPr>
          <w:i/>
        </w:rPr>
        <w:t>Coronavirus Treatment Acceleration Program (CTAP)</w:t>
      </w:r>
      <w:r w:rsidRPr="00060073">
        <w:t xml:space="preserve">. 2021. </w:t>
      </w:r>
      <w:hyperlink r:id="rId14" w:history="1">
        <w:r w:rsidRPr="00060073">
          <w:rPr>
            <w:rStyle w:val="Hyperlink"/>
          </w:rPr>
          <w:t>https://www.fda.gov/drugs/coronavirus-covid-19-drugs/coronavirus-treatment-acceleration-program-ctap</w:t>
        </w:r>
      </w:hyperlink>
      <w:r w:rsidRPr="00060073">
        <w:t xml:space="preserve"> </w:t>
      </w:r>
    </w:p>
    <w:p w14:paraId="20F1A130" w14:textId="77777777" w:rsidR="00A40910" w:rsidRPr="00060073" w:rsidRDefault="00A40910" w:rsidP="005F2E40">
      <w:pPr>
        <w:pStyle w:val="EndNoteBibliography"/>
        <w:spacing w:after="0"/>
      </w:pPr>
    </w:p>
    <w:p w14:paraId="43A240A7" w14:textId="65CDBDA7" w:rsidR="005F2E40" w:rsidRPr="00060073" w:rsidRDefault="005F2E40" w:rsidP="00600F0D">
      <w:pPr>
        <w:pStyle w:val="EndNoteBibliography"/>
        <w:numPr>
          <w:ilvl w:val="0"/>
          <w:numId w:val="1"/>
        </w:numPr>
        <w:spacing w:after="0"/>
      </w:pPr>
      <w:r w:rsidRPr="00060073">
        <w:t xml:space="preserve">European Medicines Association (EMA). </w:t>
      </w:r>
      <w:r w:rsidRPr="00060073">
        <w:rPr>
          <w:i/>
        </w:rPr>
        <w:t>COVID-19: how EMA fast-tracks development support and approval of medicines and vaccines</w:t>
      </w:r>
      <w:r w:rsidRPr="00060073">
        <w:t xml:space="preserve">. 2020. </w:t>
      </w:r>
      <w:hyperlink r:id="rId15" w:history="1">
        <w:r w:rsidRPr="00060073">
          <w:rPr>
            <w:rStyle w:val="Hyperlink"/>
          </w:rPr>
          <w:t>https://www.ema.europa.eu/en/news/covid-19-how-ema-fast-tracks-development-support-approval-medicines-vaccines</w:t>
        </w:r>
      </w:hyperlink>
    </w:p>
    <w:p w14:paraId="1C9696F4" w14:textId="77777777" w:rsidR="00A40910" w:rsidRPr="00060073" w:rsidRDefault="00A40910" w:rsidP="005F2E40">
      <w:pPr>
        <w:pStyle w:val="EndNoteBibliography"/>
      </w:pPr>
    </w:p>
    <w:p w14:paraId="636D7C54" w14:textId="7A32B76F" w:rsidR="005F2E40" w:rsidRPr="00060073" w:rsidRDefault="005F2E40" w:rsidP="00600F0D">
      <w:pPr>
        <w:pStyle w:val="EndNoteBibliography"/>
        <w:numPr>
          <w:ilvl w:val="0"/>
          <w:numId w:val="1"/>
        </w:numPr>
        <w:rPr>
          <w:i/>
        </w:rPr>
      </w:pPr>
      <w:r w:rsidRPr="00060073">
        <w:t xml:space="preserve">International Federation of Pharmaceutical Manufacturers &amp; Associations (IFPMA). </w:t>
      </w:r>
      <w:r w:rsidRPr="00060073">
        <w:rPr>
          <w:i/>
        </w:rPr>
        <w:t>Diversity and Inclusion in Clinical Trials:</w:t>
      </w:r>
      <w:r w:rsidR="00D55AC8" w:rsidRPr="00060073">
        <w:rPr>
          <w:i/>
        </w:rPr>
        <w:t xml:space="preserve"> </w:t>
      </w:r>
      <w:r w:rsidRPr="00060073">
        <w:rPr>
          <w:i/>
        </w:rPr>
        <w:t>Bioethical Perspective and Principles</w:t>
      </w:r>
      <w:r w:rsidRPr="00060073">
        <w:t xml:space="preserve">. 2022. </w:t>
      </w:r>
      <w:hyperlink r:id="rId16" w:history="1">
        <w:r w:rsidRPr="00060073">
          <w:rPr>
            <w:rStyle w:val="Hyperlink"/>
          </w:rPr>
          <w:t>https://www.ifpma.org/wp-content/uploads/2022/05/IFPMA-Global-Clinical-Trial-Diversity-Principles_May-19-2022-.pdf</w:t>
        </w:r>
      </w:hyperlink>
    </w:p>
    <w:p w14:paraId="23F05B6E" w14:textId="2DC4AD85" w:rsidR="005F2E40" w:rsidRPr="00060073" w:rsidRDefault="005F2E40" w:rsidP="005F2E40">
      <w:pPr>
        <w:pStyle w:val="EndNoteBibliography"/>
        <w:spacing w:after="0"/>
      </w:pPr>
    </w:p>
    <w:p w14:paraId="76A25A02" w14:textId="3A835293" w:rsidR="005F2E40" w:rsidRPr="00060073" w:rsidRDefault="005F2E40" w:rsidP="00600F0D">
      <w:pPr>
        <w:pStyle w:val="EndNoteBibliography"/>
        <w:numPr>
          <w:ilvl w:val="0"/>
          <w:numId w:val="1"/>
        </w:numPr>
        <w:spacing w:after="0"/>
      </w:pPr>
      <w:r w:rsidRPr="00060073">
        <w:t xml:space="preserve">Fujiwara Y. </w:t>
      </w:r>
      <w:r w:rsidRPr="00060073">
        <w:rPr>
          <w:i/>
        </w:rPr>
        <w:t>For Your Access to Japanese Clinical Trial/Clinical Research Information</w:t>
      </w:r>
      <w:r w:rsidR="00020C71" w:rsidRPr="00060073">
        <w:t xml:space="preserve"> (PMDA)</w:t>
      </w:r>
      <w:r w:rsidRPr="00060073">
        <w:t xml:space="preserve">. 2020. </w:t>
      </w:r>
      <w:hyperlink r:id="rId17" w:history="1">
        <w:r w:rsidRPr="00060073">
          <w:rPr>
            <w:rStyle w:val="Hyperlink"/>
          </w:rPr>
          <w:t>https://www.pmda.go.jp/english/int-activities/0006.pdf</w:t>
        </w:r>
      </w:hyperlink>
    </w:p>
    <w:p w14:paraId="086EBD1D" w14:textId="77777777" w:rsidR="00A40910" w:rsidRPr="00060073" w:rsidRDefault="00A40910" w:rsidP="005F2E40">
      <w:pPr>
        <w:pStyle w:val="EndNoteBibliography"/>
        <w:spacing w:after="0"/>
      </w:pPr>
    </w:p>
    <w:p w14:paraId="7F966A9F" w14:textId="231A5A7E" w:rsidR="005F2E40" w:rsidRPr="00060073" w:rsidRDefault="00586444" w:rsidP="00600F0D">
      <w:pPr>
        <w:pStyle w:val="EndNoteBibliography"/>
        <w:numPr>
          <w:ilvl w:val="0"/>
          <w:numId w:val="1"/>
        </w:numPr>
        <w:spacing w:after="0"/>
        <w:rPr>
          <w:rFonts w:asciiTheme="minorHAnsi" w:hAnsiTheme="minorHAnsi" w:cstheme="minorHAnsi"/>
        </w:rPr>
      </w:pPr>
      <w:r w:rsidRPr="00060073">
        <w:rPr>
          <w:rFonts w:asciiTheme="minorHAnsi" w:hAnsiTheme="minorHAnsi" w:cstheme="minorHAnsi"/>
        </w:rPr>
        <w:t xml:space="preserve">Rönninger S, Kurz A, Raya F. GMP/GDP Inspections: Challenges and Opportunities from COVID-19. </w:t>
      </w:r>
      <w:r w:rsidRPr="00060073">
        <w:rPr>
          <w:rFonts w:asciiTheme="minorHAnsi" w:hAnsiTheme="minorHAnsi" w:cstheme="minorHAnsi"/>
          <w:i/>
          <w:iCs/>
        </w:rPr>
        <w:t>Pharmaceutical Technology</w:t>
      </w:r>
      <w:r w:rsidRPr="00060073">
        <w:rPr>
          <w:rFonts w:asciiTheme="minorHAnsi" w:hAnsiTheme="minorHAnsi" w:cstheme="minorHAnsi"/>
        </w:rPr>
        <w:t>. 2021;45(11)</w:t>
      </w:r>
    </w:p>
    <w:p w14:paraId="29A5359B" w14:textId="77777777" w:rsidR="00A40910" w:rsidRPr="00060073" w:rsidRDefault="00A40910" w:rsidP="005F2E40">
      <w:pPr>
        <w:pStyle w:val="EndNoteBibliography"/>
        <w:spacing w:after="0"/>
      </w:pPr>
    </w:p>
    <w:p w14:paraId="45164C16" w14:textId="19C45BA4" w:rsidR="005F2E40" w:rsidRPr="00060073" w:rsidRDefault="009B48FF" w:rsidP="00600F0D">
      <w:pPr>
        <w:pStyle w:val="EndNoteBibliography"/>
        <w:numPr>
          <w:ilvl w:val="0"/>
          <w:numId w:val="1"/>
        </w:numPr>
        <w:spacing w:after="0"/>
        <w:rPr>
          <w:rFonts w:asciiTheme="minorHAnsi" w:hAnsiTheme="minorHAnsi" w:cstheme="minorHAnsi"/>
          <w:lang w:val="it-IT"/>
        </w:rPr>
      </w:pPr>
      <w:r w:rsidRPr="00060073">
        <w:rPr>
          <w:rFonts w:asciiTheme="minorHAnsi" w:hAnsiTheme="minorHAnsi" w:cstheme="minorHAnsi"/>
        </w:rPr>
        <w:t>Mwangi J.</w:t>
      </w:r>
      <w:r w:rsidRPr="00060073">
        <w:rPr>
          <w:rFonts w:asciiTheme="minorHAnsi" w:hAnsiTheme="minorHAnsi" w:cstheme="minorHAnsi"/>
          <w:i/>
          <w:iCs/>
        </w:rPr>
        <w:t xml:space="preserve"> ICDRA Workshop 5: Building regulatory agility for local production to combat pandemics: An industry perspective</w:t>
      </w:r>
      <w:r w:rsidRPr="00060073">
        <w:rPr>
          <w:rFonts w:asciiTheme="minorHAnsi" w:hAnsiTheme="minorHAnsi" w:cstheme="minorHAnsi"/>
        </w:rPr>
        <w:t xml:space="preserve">. </w:t>
      </w:r>
      <w:r w:rsidRPr="00060073">
        <w:rPr>
          <w:rFonts w:asciiTheme="minorHAnsi" w:hAnsiTheme="minorHAnsi" w:cstheme="minorHAnsi"/>
          <w:lang w:val="it-IT"/>
        </w:rPr>
        <w:t>IFMPA.</w:t>
      </w:r>
      <w:r w:rsidR="00DE3730" w:rsidRPr="00060073">
        <w:rPr>
          <w:rFonts w:asciiTheme="minorHAnsi" w:hAnsiTheme="minorHAnsi" w:cstheme="minorHAnsi"/>
          <w:lang w:val="it-IT"/>
        </w:rPr>
        <w:t xml:space="preserve"> 2021.</w:t>
      </w:r>
      <w:r w:rsidRPr="00060073">
        <w:rPr>
          <w:rFonts w:asciiTheme="minorHAnsi" w:hAnsiTheme="minorHAnsi" w:cstheme="minorHAnsi"/>
          <w:lang w:val="it-IT"/>
        </w:rPr>
        <w:t xml:space="preserve"> https://cdn.who.int/media/docs/default-source/medicines/regulatory-updates/virtual-icdra-2021/icdra_session5_local-production_3_ifpma.pdf?sfvrsn=7db30194_7</w:t>
      </w:r>
    </w:p>
    <w:p w14:paraId="45E12125" w14:textId="77777777" w:rsidR="00A40910" w:rsidRPr="00060073" w:rsidRDefault="00A40910" w:rsidP="005F2E40">
      <w:pPr>
        <w:pStyle w:val="EndNoteBibliography"/>
        <w:spacing w:after="0"/>
        <w:rPr>
          <w:lang w:val="it-IT"/>
        </w:rPr>
      </w:pPr>
    </w:p>
    <w:p w14:paraId="7227B712" w14:textId="7D9B1139" w:rsidR="005F2E40" w:rsidRPr="00060073" w:rsidRDefault="005F2E40" w:rsidP="00600F0D">
      <w:pPr>
        <w:pStyle w:val="EndNoteBibliography"/>
        <w:numPr>
          <w:ilvl w:val="0"/>
          <w:numId w:val="1"/>
        </w:numPr>
        <w:spacing w:after="0"/>
      </w:pPr>
      <w:r w:rsidRPr="00060073">
        <w:lastRenderedPageBreak/>
        <w:t xml:space="preserve">International Conference of Drug Regulatory Authorities (ICDRA). </w:t>
      </w:r>
      <w:r w:rsidRPr="00060073">
        <w:rPr>
          <w:i/>
        </w:rPr>
        <w:t>ICDRA Workshop 7: Good Regulatory Practices; Good Reliance Practices</w:t>
      </w:r>
      <w:r w:rsidRPr="00060073">
        <w:t xml:space="preserve">. 2021. </w:t>
      </w:r>
      <w:hyperlink r:id="rId18" w:history="1">
        <w:r w:rsidRPr="00060073">
          <w:rPr>
            <w:rStyle w:val="Hyperlink"/>
          </w:rPr>
          <w:t>https://cdn.who.int/media/docs/default-source/medicines/regulatory-updates/virtual-icdra-2021/extra-icdra_workshop-7_v3.pdf?sfvrsn=5e8bb0fd_5</w:t>
        </w:r>
      </w:hyperlink>
    </w:p>
    <w:p w14:paraId="40F0B630" w14:textId="77777777" w:rsidR="00D55AC8" w:rsidRPr="00060073" w:rsidRDefault="00D55AC8" w:rsidP="005F2E40">
      <w:pPr>
        <w:pStyle w:val="EndNoteBibliography"/>
        <w:spacing w:after="0"/>
      </w:pPr>
    </w:p>
    <w:p w14:paraId="2F478CB8" w14:textId="480024A5" w:rsidR="005F2E40" w:rsidRPr="00060073" w:rsidRDefault="005F2E40" w:rsidP="00600F0D">
      <w:pPr>
        <w:pStyle w:val="EndNoteBibliography"/>
        <w:numPr>
          <w:ilvl w:val="0"/>
          <w:numId w:val="1"/>
        </w:numPr>
        <w:spacing w:after="0"/>
      </w:pPr>
      <w:r w:rsidRPr="00060073">
        <w:t xml:space="preserve">International Coalition of Medicines Regulatory Authorities (ICMRA). </w:t>
      </w:r>
      <w:r w:rsidRPr="00060073">
        <w:rPr>
          <w:i/>
        </w:rPr>
        <w:t>ICMRA Statement on Pre-Requisites for Regulatory Flexibility in Pharmaceutical Manufacturing Change Management</w:t>
      </w:r>
      <w:r w:rsidRPr="00060073">
        <w:t xml:space="preserve">. 2021. </w:t>
      </w:r>
      <w:hyperlink r:id="rId19" w:history="1">
        <w:r w:rsidRPr="00060073">
          <w:rPr>
            <w:rStyle w:val="Hyperlink"/>
          </w:rPr>
          <w:t>https://www.icmra.info/drupal/covid-19/icmra_statement_on_flexibility_in_manufacturing_change_management</w:t>
        </w:r>
      </w:hyperlink>
    </w:p>
    <w:p w14:paraId="488AAADA" w14:textId="77777777" w:rsidR="00D55AC8" w:rsidRPr="00060073" w:rsidRDefault="00D55AC8" w:rsidP="005F2E40">
      <w:pPr>
        <w:pStyle w:val="EndNoteBibliography"/>
        <w:spacing w:after="0"/>
      </w:pPr>
    </w:p>
    <w:p w14:paraId="17351AA9" w14:textId="7E37D6EA" w:rsidR="005F2E40" w:rsidRPr="00060073" w:rsidRDefault="005F2E40" w:rsidP="00600F0D">
      <w:pPr>
        <w:pStyle w:val="EndNoteBibliography"/>
        <w:numPr>
          <w:ilvl w:val="0"/>
          <w:numId w:val="1"/>
        </w:numPr>
        <w:spacing w:after="0"/>
      </w:pPr>
      <w:r w:rsidRPr="00060073">
        <w:t xml:space="preserve">International Coalition of Medicines Regulatory Authorities (ICMRA). </w:t>
      </w:r>
      <w:r w:rsidRPr="00060073">
        <w:rPr>
          <w:i/>
        </w:rPr>
        <w:t>ICMRA-Industry Virtual Workshop on Enabling Manufacturing Capacity in the COVID-19 Pandemic</w:t>
      </w:r>
      <w:r w:rsidRPr="00060073">
        <w:t xml:space="preserve">. 2021. </w:t>
      </w:r>
      <w:hyperlink r:id="rId20" w:history="1">
        <w:r w:rsidRPr="00060073">
          <w:rPr>
            <w:rStyle w:val="Hyperlink"/>
          </w:rPr>
          <w:t>https://www.icmra.info/drupal/sites/default/files/2021-10/covid-19_manufacturing_capacity_ws_report.pdf</w:t>
        </w:r>
      </w:hyperlink>
    </w:p>
    <w:p w14:paraId="6F2A9BAA" w14:textId="5ACBBA9D" w:rsidR="005F2E40" w:rsidRPr="00060073" w:rsidRDefault="005F2E40" w:rsidP="005F2E40">
      <w:pPr>
        <w:pStyle w:val="EndNoteBibliography"/>
        <w:spacing w:after="0"/>
      </w:pPr>
    </w:p>
    <w:p w14:paraId="0BDA27B4" w14:textId="1B47F921" w:rsidR="005F2E40" w:rsidRPr="00060073" w:rsidRDefault="005F2E40" w:rsidP="00600F0D">
      <w:pPr>
        <w:pStyle w:val="EndNoteBibliography"/>
        <w:numPr>
          <w:ilvl w:val="0"/>
          <w:numId w:val="1"/>
        </w:numPr>
        <w:spacing w:after="0"/>
      </w:pPr>
      <w:r w:rsidRPr="00060073">
        <w:t xml:space="preserve">International Federation of Pharmaceutical Manufacturers &amp; Associations (IFPMA). </w:t>
      </w:r>
      <w:r w:rsidRPr="00060073">
        <w:rPr>
          <w:i/>
        </w:rPr>
        <w:t xml:space="preserve">IFPMA Points to Consider for Virtual Inspections </w:t>
      </w:r>
      <w:r w:rsidRPr="00060073">
        <w:t xml:space="preserve">2021. </w:t>
      </w:r>
      <w:hyperlink r:id="rId21" w:history="1">
        <w:r w:rsidRPr="00060073">
          <w:rPr>
            <w:rStyle w:val="Hyperlink"/>
          </w:rPr>
          <w:t>https://www.ifpma.org/resource-centre/ifpma-points-to-consider-for-virtual-gmp-inspections-an-industry-perspective/</w:t>
        </w:r>
      </w:hyperlink>
    </w:p>
    <w:p w14:paraId="332D1C90" w14:textId="77777777" w:rsidR="00EA0899" w:rsidRPr="00060073" w:rsidRDefault="00EA0899" w:rsidP="005F2E40">
      <w:pPr>
        <w:pStyle w:val="EndNoteBibliography"/>
        <w:spacing w:after="0"/>
      </w:pPr>
    </w:p>
    <w:p w14:paraId="18554639" w14:textId="4F21508A" w:rsidR="005F2E40" w:rsidRPr="00060073" w:rsidRDefault="005F2E40" w:rsidP="00600F0D">
      <w:pPr>
        <w:pStyle w:val="EndNoteBibliography"/>
        <w:numPr>
          <w:ilvl w:val="0"/>
          <w:numId w:val="1"/>
        </w:numPr>
        <w:spacing w:after="0"/>
      </w:pPr>
      <w:r w:rsidRPr="00060073">
        <w:t xml:space="preserve">The International Federation of Pharmaceutical Manufacturers &amp; Associations (IFPMA). </w:t>
      </w:r>
      <w:r w:rsidRPr="00060073">
        <w:rPr>
          <w:i/>
        </w:rPr>
        <w:t>Improving Patient Safety and Health Systems Resilience Through the Use of Electronic Labeling</w:t>
      </w:r>
      <w:r w:rsidRPr="00060073">
        <w:t xml:space="preserve">. 2022. </w:t>
      </w:r>
      <w:hyperlink r:id="rId22" w:history="1">
        <w:r w:rsidRPr="00060073">
          <w:rPr>
            <w:rStyle w:val="Hyperlink"/>
          </w:rPr>
          <w:t>https://www.ifpma.org/wp-content/uploads/2022/02/IFPMA_Position-paper_Electronic-labeling.pdf</w:t>
        </w:r>
      </w:hyperlink>
    </w:p>
    <w:p w14:paraId="26F54BDA" w14:textId="6D7BC2CA" w:rsidR="00891C20" w:rsidRPr="00060073" w:rsidRDefault="000831AD" w:rsidP="001E4387">
      <w:pPr>
        <w:pStyle w:val="EndNoteBibliography"/>
      </w:pPr>
      <w:r w:rsidRPr="00060073">
        <w:fldChar w:fldCharType="begin"/>
      </w:r>
      <w:r w:rsidRPr="00060073">
        <w:instrText xml:space="preserve"> ADDIN EN.REFLIST </w:instrText>
      </w:r>
      <w:r w:rsidR="00000000">
        <w:fldChar w:fldCharType="separate"/>
      </w:r>
      <w:r w:rsidRPr="00060073">
        <w:fldChar w:fldCharType="end"/>
      </w:r>
    </w:p>
    <w:p w14:paraId="05E7668A" w14:textId="39F45A8E" w:rsidR="00EA0899" w:rsidRPr="00060073" w:rsidRDefault="002C0C13" w:rsidP="00600F0D">
      <w:pPr>
        <w:pStyle w:val="EndNoteBibliography"/>
        <w:numPr>
          <w:ilvl w:val="0"/>
          <w:numId w:val="1"/>
        </w:numPr>
        <w:spacing w:after="0"/>
        <w:rPr>
          <w:rFonts w:asciiTheme="minorHAnsi" w:hAnsiTheme="minorHAnsi" w:cstheme="minorHAnsi"/>
        </w:rPr>
      </w:pPr>
      <w:r w:rsidRPr="00060073">
        <w:rPr>
          <w:rFonts w:asciiTheme="minorHAnsi" w:hAnsiTheme="minorHAnsi" w:cstheme="minorHAnsi"/>
        </w:rPr>
        <w:t xml:space="preserve">Cooke E. </w:t>
      </w:r>
      <w:r w:rsidRPr="00060073">
        <w:rPr>
          <w:rFonts w:asciiTheme="minorHAnsi" w:hAnsiTheme="minorHAnsi" w:cstheme="minorHAnsi"/>
          <w:i/>
          <w:iCs/>
        </w:rPr>
        <w:t>An overview of emergency use authorizations and similar authorities (EMA)</w:t>
      </w:r>
      <w:r w:rsidRPr="00060073">
        <w:rPr>
          <w:rFonts w:asciiTheme="minorHAnsi" w:hAnsiTheme="minorHAnsi" w:cstheme="minorHAnsi"/>
        </w:rPr>
        <w:t>. 2021. https://www.nationalacademies.org/event/10-04-2021/docs/D18C8F5B242C6076541B8CC8F12932719C59AFDEC839</w:t>
      </w:r>
    </w:p>
    <w:p w14:paraId="2119227E" w14:textId="77777777" w:rsidR="00EA0899" w:rsidRPr="00060073" w:rsidRDefault="00EA0899" w:rsidP="005F2E40">
      <w:pPr>
        <w:pStyle w:val="EndNoteBibliography"/>
        <w:spacing w:after="0"/>
      </w:pPr>
    </w:p>
    <w:p w14:paraId="6C80FEF1" w14:textId="2B62A4BC" w:rsidR="005F2E40" w:rsidRPr="00060073" w:rsidRDefault="005F2E40" w:rsidP="00600F0D">
      <w:pPr>
        <w:pStyle w:val="EndNoteBibliography"/>
        <w:numPr>
          <w:ilvl w:val="0"/>
          <w:numId w:val="1"/>
        </w:numPr>
        <w:spacing w:after="0"/>
      </w:pPr>
      <w:r w:rsidRPr="00060073">
        <w:t xml:space="preserve">BioPhorum. </w:t>
      </w:r>
      <w:r w:rsidRPr="00060073">
        <w:rPr>
          <w:i/>
        </w:rPr>
        <w:t>Peer to peer practical guidance on remote inspections and audits</w:t>
      </w:r>
      <w:r w:rsidRPr="00060073">
        <w:t xml:space="preserve">. 2020. </w:t>
      </w:r>
      <w:hyperlink r:id="rId23" w:history="1">
        <w:r w:rsidRPr="00060073">
          <w:rPr>
            <w:rStyle w:val="Hyperlink"/>
          </w:rPr>
          <w:t>https://www.biophorum.com/download/peer-to-peer-practical-guidance-on-remote-inspections-and-audits/</w:t>
        </w:r>
      </w:hyperlink>
    </w:p>
    <w:p w14:paraId="025694F8" w14:textId="77777777" w:rsidR="00EA0899" w:rsidRPr="00060073" w:rsidRDefault="00EA0899" w:rsidP="005F2E40">
      <w:pPr>
        <w:pStyle w:val="EndNoteBibliography"/>
        <w:spacing w:after="0"/>
      </w:pPr>
    </w:p>
    <w:p w14:paraId="7A387D76" w14:textId="69F59C8E" w:rsidR="005F2E40" w:rsidRPr="00060073" w:rsidRDefault="005F2E40" w:rsidP="00600F0D">
      <w:pPr>
        <w:pStyle w:val="EndNoteBibliography"/>
        <w:numPr>
          <w:ilvl w:val="0"/>
          <w:numId w:val="1"/>
        </w:numPr>
        <w:spacing w:after="0"/>
      </w:pPr>
      <w:r w:rsidRPr="00060073">
        <w:t xml:space="preserve">Fujiwara Y. </w:t>
      </w:r>
      <w:r w:rsidRPr="00060073">
        <w:rPr>
          <w:i/>
        </w:rPr>
        <w:t>PMDA pledge to tackle COVID-19 pandemic</w:t>
      </w:r>
      <w:r w:rsidRPr="00060073">
        <w:t>. 20</w:t>
      </w:r>
      <w:r w:rsidR="00A50555" w:rsidRPr="00060073">
        <w:t>20</w:t>
      </w:r>
      <w:r w:rsidRPr="00060073">
        <w:t xml:space="preserve">. </w:t>
      </w:r>
      <w:hyperlink r:id="rId24" w:history="1">
        <w:r w:rsidRPr="00060073">
          <w:rPr>
            <w:rStyle w:val="Hyperlink"/>
          </w:rPr>
          <w:t>https://www.pmda.go.jp/english/int-activities/0001.pdf</w:t>
        </w:r>
      </w:hyperlink>
    </w:p>
    <w:p w14:paraId="039FE942" w14:textId="77777777" w:rsidR="00EA0899" w:rsidRPr="00060073" w:rsidRDefault="00EA0899" w:rsidP="005F2E40">
      <w:pPr>
        <w:pStyle w:val="EndNoteBibliography"/>
        <w:spacing w:after="0"/>
      </w:pPr>
    </w:p>
    <w:p w14:paraId="77EACDC7" w14:textId="0C6D1496" w:rsidR="005F2E40" w:rsidRPr="00060073" w:rsidRDefault="005F2E40" w:rsidP="00600F0D">
      <w:pPr>
        <w:pStyle w:val="EndNoteBibliography"/>
        <w:numPr>
          <w:ilvl w:val="0"/>
          <w:numId w:val="1"/>
        </w:numPr>
        <w:spacing w:after="0"/>
      </w:pPr>
      <w:r w:rsidRPr="00060073">
        <w:t xml:space="preserve">Fujiwara Y. </w:t>
      </w:r>
      <w:r w:rsidRPr="00060073">
        <w:rPr>
          <w:i/>
        </w:rPr>
        <w:t>PMDA Reveals Principles on Evaluation of COVID-19 Vaccines</w:t>
      </w:r>
      <w:r w:rsidRPr="00060073">
        <w:t xml:space="preserve">. 2020. </w:t>
      </w:r>
      <w:hyperlink r:id="rId25" w:history="1">
        <w:r w:rsidRPr="00060073">
          <w:rPr>
            <w:rStyle w:val="Hyperlink"/>
          </w:rPr>
          <w:t>https://www.pmda.go.jp/english/int-activities/0008.pdf</w:t>
        </w:r>
      </w:hyperlink>
    </w:p>
    <w:p w14:paraId="443F09F8" w14:textId="77777777" w:rsidR="00EA0899" w:rsidRPr="00060073" w:rsidRDefault="00EA0899" w:rsidP="005F2E40">
      <w:pPr>
        <w:pStyle w:val="EndNoteBibliography"/>
        <w:spacing w:after="0"/>
      </w:pPr>
    </w:p>
    <w:p w14:paraId="45523E21" w14:textId="7BF9C4C0" w:rsidR="005F2E40" w:rsidRPr="00060073" w:rsidRDefault="005F2E40" w:rsidP="00600F0D">
      <w:pPr>
        <w:pStyle w:val="EndNoteBibliography"/>
        <w:numPr>
          <w:ilvl w:val="0"/>
          <w:numId w:val="1"/>
        </w:numPr>
        <w:spacing w:after="0"/>
      </w:pPr>
      <w:r w:rsidRPr="00060073">
        <w:t xml:space="preserve">Fujiwara Y. </w:t>
      </w:r>
      <w:r w:rsidRPr="00060073">
        <w:rPr>
          <w:i/>
        </w:rPr>
        <w:t>PMDA Takes Further Steps to Speed up Clinical Development of COVID-19 Products</w:t>
      </w:r>
      <w:r w:rsidRPr="00060073">
        <w:t xml:space="preserve">. 2020. </w:t>
      </w:r>
      <w:hyperlink r:id="rId26" w:history="1">
        <w:r w:rsidRPr="00060073">
          <w:rPr>
            <w:rStyle w:val="Hyperlink"/>
          </w:rPr>
          <w:t>https://www.pmda.go.jp/english/int-activities/0002.pdf</w:t>
        </w:r>
      </w:hyperlink>
    </w:p>
    <w:p w14:paraId="17D229B1" w14:textId="77777777" w:rsidR="00EA0899" w:rsidRPr="00060073" w:rsidRDefault="00EA0899" w:rsidP="005F2E40">
      <w:pPr>
        <w:pStyle w:val="EndNoteBibliography"/>
        <w:spacing w:after="0"/>
      </w:pPr>
    </w:p>
    <w:p w14:paraId="57A11063" w14:textId="37FDFDD9" w:rsidR="005F2E40" w:rsidRPr="00060073" w:rsidRDefault="005F2E40" w:rsidP="00600F0D">
      <w:pPr>
        <w:pStyle w:val="EndNoteBibliography"/>
        <w:numPr>
          <w:ilvl w:val="0"/>
          <w:numId w:val="1"/>
        </w:numPr>
        <w:spacing w:after="0"/>
      </w:pPr>
      <w:r w:rsidRPr="00060073">
        <w:t xml:space="preserve">Fujiwara Y. </w:t>
      </w:r>
      <w:r w:rsidRPr="00060073">
        <w:rPr>
          <w:i/>
        </w:rPr>
        <w:t>PMDA to Offer Free Scientific Advice for COVID-19 Vaccines Development</w:t>
      </w:r>
      <w:r w:rsidRPr="00060073">
        <w:t xml:space="preserve">. 2020. </w:t>
      </w:r>
      <w:hyperlink r:id="rId27" w:history="1">
        <w:r w:rsidRPr="00060073">
          <w:rPr>
            <w:rStyle w:val="Hyperlink"/>
          </w:rPr>
          <w:t>https://www.pmda.go.jp/english/int-activities/0007.pdf</w:t>
        </w:r>
      </w:hyperlink>
    </w:p>
    <w:p w14:paraId="68BA90D7" w14:textId="7154B6B8" w:rsidR="005F2E40" w:rsidRPr="00060073" w:rsidRDefault="005F2E40" w:rsidP="005F2E40">
      <w:pPr>
        <w:pStyle w:val="EndNoteBibliography"/>
        <w:spacing w:after="0"/>
      </w:pPr>
    </w:p>
    <w:p w14:paraId="545BC8D9" w14:textId="5DEE83BB" w:rsidR="005F2E40" w:rsidRPr="00060073" w:rsidRDefault="005F2E40" w:rsidP="00600F0D">
      <w:pPr>
        <w:pStyle w:val="EndNoteBibliography"/>
        <w:numPr>
          <w:ilvl w:val="0"/>
          <w:numId w:val="1"/>
        </w:numPr>
        <w:spacing w:after="0"/>
      </w:pPr>
      <w:r w:rsidRPr="00060073">
        <w:t xml:space="preserve">Pan American Health Organization (PAHO). </w:t>
      </w:r>
      <w:r w:rsidRPr="00060073">
        <w:rPr>
          <w:i/>
        </w:rPr>
        <w:t>Regulatory System Strengthening in the Americas- Lessons Learned From the National Regulatory Authorities of Regional Reference</w:t>
      </w:r>
      <w:r w:rsidRPr="00060073">
        <w:t xml:space="preserve">. 2021. </w:t>
      </w:r>
      <w:hyperlink r:id="rId28" w:history="1">
        <w:r w:rsidRPr="00060073">
          <w:rPr>
            <w:rStyle w:val="Hyperlink"/>
          </w:rPr>
          <w:t>https://iris.paho.org/bitstream/handle/10665.2/53793/9789275123447_eng.pdf?sequence=5</w:t>
        </w:r>
      </w:hyperlink>
    </w:p>
    <w:p w14:paraId="2240968B" w14:textId="77777777" w:rsidR="00EA0899" w:rsidRPr="00060073" w:rsidRDefault="00EA0899" w:rsidP="005F2E40">
      <w:pPr>
        <w:pStyle w:val="EndNoteBibliography"/>
        <w:spacing w:after="0"/>
      </w:pPr>
    </w:p>
    <w:p w14:paraId="6A363018" w14:textId="4CE3A4CD" w:rsidR="005F2E40" w:rsidRPr="00060073" w:rsidRDefault="005F2E40" w:rsidP="00600F0D">
      <w:pPr>
        <w:pStyle w:val="EndNoteBibliography"/>
        <w:numPr>
          <w:ilvl w:val="0"/>
          <w:numId w:val="1"/>
        </w:numPr>
        <w:spacing w:after="0"/>
      </w:pPr>
      <w:r w:rsidRPr="00060073">
        <w:lastRenderedPageBreak/>
        <w:t xml:space="preserve">World Health Organisation (WHO) &amp; International Coalition of Medicines Regulatory Authorities (ICMRA). </w:t>
      </w:r>
      <w:r w:rsidRPr="00060073">
        <w:rPr>
          <w:i/>
        </w:rPr>
        <w:t>Report on the review of regulatory flexibilities/agilities as implemented by National Regulatory Authorities during Covid-19 pandemic</w:t>
      </w:r>
      <w:r w:rsidRPr="00060073">
        <w:t xml:space="preserve">. 2021. </w:t>
      </w:r>
      <w:hyperlink r:id="rId29" w:history="1">
        <w:r w:rsidRPr="00060073">
          <w:rPr>
            <w:rStyle w:val="Hyperlink"/>
          </w:rPr>
          <w:t>https://www.icmra.info/drupal/sites/default/files/2021-12/Regulatory_Flexibilities_during_COVID-19_Report.pdf</w:t>
        </w:r>
      </w:hyperlink>
    </w:p>
    <w:p w14:paraId="095564AE" w14:textId="77777777" w:rsidR="00EA0899" w:rsidRPr="00060073" w:rsidRDefault="00EA0899" w:rsidP="005F2E40">
      <w:pPr>
        <w:pStyle w:val="EndNoteBibliography"/>
        <w:spacing w:after="0"/>
      </w:pPr>
    </w:p>
    <w:p w14:paraId="62B34DC3" w14:textId="041686EF" w:rsidR="005F2E40" w:rsidRPr="00060073" w:rsidRDefault="000B6AEC" w:rsidP="00600F0D">
      <w:pPr>
        <w:pStyle w:val="EndNoteBibliography"/>
        <w:numPr>
          <w:ilvl w:val="0"/>
          <w:numId w:val="1"/>
        </w:numPr>
        <w:spacing w:after="0"/>
      </w:pPr>
      <w:r w:rsidRPr="00060073">
        <w:t>Porr</w:t>
      </w:r>
      <w:r w:rsidR="000E3CC4" w:rsidRPr="00060073">
        <w:t>á</w:t>
      </w:r>
      <w:r w:rsidRPr="00060073">
        <w:t>s A</w:t>
      </w:r>
      <w:r w:rsidR="001848CC" w:rsidRPr="00060073">
        <w:t xml:space="preserve">. </w:t>
      </w:r>
      <w:r w:rsidR="005F2E40" w:rsidRPr="00060073">
        <w:rPr>
          <w:i/>
          <w:iCs/>
        </w:rPr>
        <w:t>Pan American Network for Drug Regulatory Harmonization (PANDRH)</w:t>
      </w:r>
      <w:r w:rsidR="005F2E40" w:rsidRPr="00060073">
        <w:t xml:space="preserve"> </w:t>
      </w:r>
      <w:r w:rsidR="005F2E40" w:rsidRPr="00060073">
        <w:rPr>
          <w:i/>
        </w:rPr>
        <w:t>Secretariat Report</w:t>
      </w:r>
      <w:r w:rsidR="001848CC" w:rsidRPr="00060073">
        <w:rPr>
          <w:i/>
        </w:rPr>
        <w:t>.</w:t>
      </w:r>
      <w:r w:rsidR="005F2E40" w:rsidRPr="00060073">
        <w:rPr>
          <w:i/>
        </w:rPr>
        <w:t xml:space="preserve"> 10th Conference: “The Regulatory Systems in the health agenda post COVID-19” PAHO/WHO Extraordinary virtual session </w:t>
      </w:r>
      <w:r w:rsidR="005F2E40" w:rsidRPr="00060073">
        <w:t xml:space="preserve">2021. </w:t>
      </w:r>
      <w:hyperlink r:id="rId30" w:history="1">
        <w:r w:rsidR="005F2E40" w:rsidRPr="00060073">
          <w:rPr>
            <w:rStyle w:val="Hyperlink"/>
          </w:rPr>
          <w:t>https://www.paho.org/sites/default/files/x-cpandrh-secretariat-report-dec-2021-en_0.pdf</w:t>
        </w:r>
      </w:hyperlink>
    </w:p>
    <w:p w14:paraId="63890FD4" w14:textId="31E11CDB" w:rsidR="005F2E40" w:rsidRPr="00060073" w:rsidRDefault="005F2E40" w:rsidP="00B01F4A">
      <w:pPr>
        <w:pStyle w:val="EndNoteBibliography"/>
        <w:spacing w:after="0"/>
        <w:rPr>
          <w:rFonts w:asciiTheme="minorHAnsi" w:hAnsiTheme="minorHAnsi" w:cstheme="minorHAnsi"/>
        </w:rPr>
      </w:pPr>
    </w:p>
    <w:p w14:paraId="4A4CFBC7" w14:textId="3431E4D8" w:rsidR="00CF0C38" w:rsidRPr="00060073" w:rsidRDefault="001C5F6A" w:rsidP="00CC4CC4">
      <w:pPr>
        <w:pStyle w:val="EndNoteBibliography"/>
        <w:numPr>
          <w:ilvl w:val="0"/>
          <w:numId w:val="1"/>
        </w:numPr>
      </w:pPr>
      <w:r w:rsidRPr="00060073">
        <w:rPr>
          <w:rFonts w:asciiTheme="minorHAnsi" w:hAnsiTheme="minorHAnsi" w:cstheme="minorHAnsi"/>
        </w:rPr>
        <w:t xml:space="preserve">International Conference of Drug Regulatory Authorities (ICDRA). </w:t>
      </w:r>
      <w:r w:rsidR="00EA1876" w:rsidRPr="00060073">
        <w:rPr>
          <w:rFonts w:asciiTheme="minorHAnsi" w:hAnsiTheme="minorHAnsi" w:cstheme="minorHAnsi"/>
          <w:i/>
          <w:iCs/>
        </w:rPr>
        <w:t>Plenary 5: Recommendations</w:t>
      </w:r>
      <w:r w:rsidR="00326138" w:rsidRPr="00060073">
        <w:rPr>
          <w:rFonts w:asciiTheme="minorHAnsi" w:hAnsiTheme="minorHAnsi" w:cstheme="minorHAnsi"/>
          <w:i/>
          <w:iCs/>
        </w:rPr>
        <w:t xml:space="preserve"> of Extraordinary Virtual ICDRA</w:t>
      </w:r>
      <w:r w:rsidRPr="00060073">
        <w:rPr>
          <w:rFonts w:asciiTheme="minorHAnsi" w:hAnsiTheme="minorHAnsi" w:cstheme="minorHAnsi"/>
        </w:rPr>
        <w:t>. 2021.</w:t>
      </w:r>
      <w:r w:rsidR="0085485D" w:rsidRPr="00060073">
        <w:rPr>
          <w:rFonts w:ascii="Segoe UI" w:hAnsi="Segoe UI" w:cs="Segoe UI"/>
        </w:rPr>
        <w:t xml:space="preserve"> </w:t>
      </w:r>
      <w:r w:rsidR="00A71D61" w:rsidRPr="00060073">
        <w:t>https://cdn.who.int/media/docs/default-source/medicines/regulatory-updates/virtual-icdra-2021/extra-icdra_plenary5_recommendations.pdf?sfvrsn=d7b1db92_5</w:t>
      </w:r>
    </w:p>
    <w:p w14:paraId="7348C8D1" w14:textId="334787F7" w:rsidR="00CF0C38" w:rsidRPr="00060073" w:rsidRDefault="00CF0C38" w:rsidP="00600F0D">
      <w:pPr>
        <w:pStyle w:val="EndNoteBibliography"/>
        <w:numPr>
          <w:ilvl w:val="0"/>
          <w:numId w:val="1"/>
        </w:numPr>
        <w:rPr>
          <w:rFonts w:asciiTheme="minorHAnsi" w:hAnsiTheme="minorHAnsi" w:cstheme="minorHAnsi"/>
        </w:rPr>
      </w:pPr>
      <w:r w:rsidRPr="00060073">
        <w:rPr>
          <w:rFonts w:asciiTheme="minorHAnsi" w:hAnsiTheme="minorHAnsi" w:cstheme="minorHAnsi"/>
        </w:rPr>
        <w:t xml:space="preserve">Nakayama G. </w:t>
      </w:r>
      <w:r w:rsidRPr="00060073">
        <w:rPr>
          <w:rFonts w:asciiTheme="minorHAnsi" w:hAnsiTheme="minorHAnsi" w:cstheme="minorHAnsi"/>
          <w:i/>
          <w:iCs/>
        </w:rPr>
        <w:t>APAC Thank you letter related to COVID-19</w:t>
      </w:r>
      <w:r w:rsidRPr="00060073">
        <w:rPr>
          <w:rFonts w:asciiTheme="minorHAnsi" w:hAnsiTheme="minorHAnsi" w:cstheme="minorHAnsi"/>
        </w:rPr>
        <w:t>. 2021. https://apac-asia.com/images/achievements/pdf/10th/APAC%20thanks%20letter%20related%20to%20COVID-19.pdf</w:t>
      </w:r>
    </w:p>
    <w:p w14:paraId="2D710E18" w14:textId="67D0B5E1" w:rsidR="005E6C03" w:rsidRPr="00060073" w:rsidRDefault="00060073" w:rsidP="00C200C0">
      <w:pPr>
        <w:pStyle w:val="EndNoteBibliography"/>
        <w:numPr>
          <w:ilvl w:val="0"/>
          <w:numId w:val="1"/>
        </w:numPr>
        <w:rPr>
          <w:rFonts w:asciiTheme="minorHAnsi" w:hAnsiTheme="minorHAnsi" w:cstheme="minorHAnsi"/>
        </w:rPr>
      </w:pPr>
      <w:r w:rsidRPr="00060073">
        <w:rPr>
          <w:rFonts w:asciiTheme="minorHAnsi" w:hAnsiTheme="minorHAnsi" w:cstheme="minorHAnsi"/>
        </w:rPr>
        <w:t xml:space="preserve">International Coalition of Medicines Regulatory Authorities (ICMRA). </w:t>
      </w:r>
      <w:r w:rsidRPr="00060073">
        <w:rPr>
          <w:rFonts w:asciiTheme="minorHAnsi" w:hAnsiTheme="minorHAnsi" w:cstheme="minorHAnsi"/>
          <w:i/>
          <w:iCs/>
        </w:rPr>
        <w:t>ICMRA-Industry Virtual Workshop on Enabling Manufacturing Capacity in the COVID-19 Pandemic (Presentation)</w:t>
      </w:r>
      <w:r w:rsidRPr="00060073">
        <w:rPr>
          <w:rFonts w:asciiTheme="minorHAnsi" w:hAnsiTheme="minorHAnsi" w:cstheme="minorHAnsi"/>
        </w:rPr>
        <w:t>. 2021. https://www.icmra.info/drupal/sites/default/files/2021-07/covid-19_manufacturing_capacity_ws_presentation.pdf</w:t>
      </w:r>
    </w:p>
    <w:p w14:paraId="241CD8C0" w14:textId="77777777" w:rsidR="00B01F4A" w:rsidRPr="00060073" w:rsidRDefault="00B01F4A" w:rsidP="00B01F4A">
      <w:pPr>
        <w:pStyle w:val="EndNoteBibliography"/>
        <w:spacing w:after="0"/>
        <w:rPr>
          <w:rFonts w:asciiTheme="minorHAnsi" w:hAnsiTheme="minorHAnsi" w:cstheme="minorHAnsi"/>
        </w:rPr>
      </w:pPr>
    </w:p>
    <w:p w14:paraId="6E6E9108" w14:textId="2D858DFA" w:rsidR="00EC4835" w:rsidRPr="00060073" w:rsidRDefault="005F2E40">
      <w:r w:rsidRPr="00060073">
        <w:fldChar w:fldCharType="end"/>
      </w:r>
    </w:p>
    <w:p w14:paraId="77A48922" w14:textId="66446E5A" w:rsidR="00105853" w:rsidRPr="00060073" w:rsidRDefault="00105853" w:rsidP="00600F0D">
      <w:r w:rsidRPr="00060073">
        <w:rPr>
          <w:b/>
          <w:bCs/>
        </w:rPr>
        <w:t>Unpublished</w:t>
      </w:r>
      <w:r w:rsidR="00EF5270" w:rsidRPr="00060073">
        <w:rPr>
          <w:b/>
          <w:bCs/>
        </w:rPr>
        <w:t xml:space="preserve"> sources</w:t>
      </w:r>
      <w:r w:rsidRPr="00060073">
        <w:t>:</w:t>
      </w:r>
    </w:p>
    <w:p w14:paraId="47D98526" w14:textId="50148F8B" w:rsidR="00105853" w:rsidRPr="00060073" w:rsidRDefault="00105853"/>
    <w:p w14:paraId="4FF61BE1" w14:textId="77777777" w:rsidR="00365094" w:rsidRPr="00060073" w:rsidRDefault="00571F39" w:rsidP="00600F0D">
      <w:pPr>
        <w:pStyle w:val="EndNoteBibliography"/>
        <w:numPr>
          <w:ilvl w:val="0"/>
          <w:numId w:val="1"/>
        </w:numPr>
        <w:spacing w:line="360" w:lineRule="auto"/>
      </w:pPr>
      <w:r w:rsidRPr="00060073">
        <w:t xml:space="preserve">Amgen. </w:t>
      </w:r>
      <w:r w:rsidRPr="00060073">
        <w:rPr>
          <w:i/>
        </w:rPr>
        <w:t>Clinical Trial Regulatory Guidance During COVID-19 (ICMRA Health Authorities)</w:t>
      </w:r>
      <w:r w:rsidRPr="00060073">
        <w:t>. 2021.</w:t>
      </w:r>
      <w:r w:rsidR="00365094" w:rsidRPr="00060073">
        <w:t xml:space="preserve"> </w:t>
      </w:r>
    </w:p>
    <w:p w14:paraId="4DFF271F" w14:textId="25D9437B" w:rsidR="00105853" w:rsidRPr="00060073" w:rsidRDefault="00105853" w:rsidP="00600F0D">
      <w:pPr>
        <w:pStyle w:val="ListParagraph"/>
        <w:numPr>
          <w:ilvl w:val="0"/>
          <w:numId w:val="1"/>
        </w:numPr>
        <w:spacing w:line="360" w:lineRule="auto"/>
        <w:rPr>
          <w:noProof/>
        </w:rPr>
      </w:pPr>
      <w:r w:rsidRPr="00060073">
        <w:rPr>
          <w:noProof/>
        </w:rPr>
        <w:t>The International Federation of Pharmaceutical Manufacturers &amp; Associations (IFP</w:t>
      </w:r>
      <w:r w:rsidR="00C434B5" w:rsidRPr="00060073">
        <w:rPr>
          <w:noProof/>
        </w:rPr>
        <w:t>M</w:t>
      </w:r>
      <w:r w:rsidRPr="00060073">
        <w:rPr>
          <w:noProof/>
        </w:rPr>
        <w:t xml:space="preserve">A). </w:t>
      </w:r>
      <w:r w:rsidRPr="00060073">
        <w:rPr>
          <w:i/>
          <w:noProof/>
        </w:rPr>
        <w:t>African Regulatory Network</w:t>
      </w:r>
      <w:r w:rsidR="00B509DD" w:rsidRPr="00060073">
        <w:rPr>
          <w:i/>
          <w:noProof/>
        </w:rPr>
        <w:t xml:space="preserve"> (ARN)</w:t>
      </w:r>
      <w:r w:rsidRPr="00060073">
        <w:rPr>
          <w:i/>
          <w:noProof/>
        </w:rPr>
        <w:t xml:space="preserve"> Survey Results – Phase 1 (May 2020). Impact of COVID-19 on Regulatory activities in Africa</w:t>
      </w:r>
      <w:r w:rsidRPr="00060073">
        <w:rPr>
          <w:noProof/>
        </w:rPr>
        <w:t>. 2020.</w:t>
      </w:r>
    </w:p>
    <w:p w14:paraId="0A4AEB07" w14:textId="43794B39" w:rsidR="00A40910" w:rsidRPr="00060073" w:rsidRDefault="00105853" w:rsidP="00600F0D">
      <w:pPr>
        <w:pStyle w:val="ListParagraph"/>
        <w:numPr>
          <w:ilvl w:val="0"/>
          <w:numId w:val="1"/>
        </w:numPr>
        <w:spacing w:line="360" w:lineRule="auto"/>
        <w:rPr>
          <w:noProof/>
        </w:rPr>
      </w:pPr>
      <w:r w:rsidRPr="00060073">
        <w:rPr>
          <w:noProof/>
        </w:rPr>
        <w:t xml:space="preserve">Drug Information Association (DIA). </w:t>
      </w:r>
      <w:r w:rsidRPr="00060073">
        <w:rPr>
          <w:i/>
          <w:noProof/>
        </w:rPr>
        <w:t>Europe 2021 Outcome of the Industry Survey on Measures Put in Place in the EU During COVID</w:t>
      </w:r>
      <w:r w:rsidR="00D852BB" w:rsidRPr="00060073">
        <w:rPr>
          <w:i/>
          <w:noProof/>
        </w:rPr>
        <w:t>-</w:t>
      </w:r>
      <w:r w:rsidRPr="00060073">
        <w:rPr>
          <w:i/>
          <w:noProof/>
        </w:rPr>
        <w:t>19 Crisis</w:t>
      </w:r>
      <w:r w:rsidRPr="00060073">
        <w:rPr>
          <w:noProof/>
        </w:rPr>
        <w:t>. 2021.</w:t>
      </w:r>
    </w:p>
    <w:p w14:paraId="2A54F269" w14:textId="6CF3CEA3" w:rsidR="00A40910" w:rsidRPr="00060073" w:rsidRDefault="00A40910" w:rsidP="00600F0D">
      <w:pPr>
        <w:pStyle w:val="ListParagraph"/>
        <w:numPr>
          <w:ilvl w:val="0"/>
          <w:numId w:val="1"/>
        </w:numPr>
        <w:spacing w:line="360" w:lineRule="auto"/>
        <w:rPr>
          <w:noProof/>
        </w:rPr>
      </w:pPr>
      <w:r w:rsidRPr="00060073">
        <w:rPr>
          <w:noProof/>
        </w:rPr>
        <w:t>Bernat J. IFPMA Letter to</w:t>
      </w:r>
      <w:r w:rsidR="000915A4">
        <w:rPr>
          <w:noProof/>
        </w:rPr>
        <w:t xml:space="preserve"> ICMRA</w:t>
      </w:r>
      <w:r w:rsidRPr="00060073">
        <w:rPr>
          <w:noProof/>
        </w:rPr>
        <w:t xml:space="preserve"> - Clinical Trial agilities. 2021.</w:t>
      </w:r>
    </w:p>
    <w:p w14:paraId="1BDEC4C5" w14:textId="2FA44025" w:rsidR="00A40910" w:rsidRPr="00060073" w:rsidRDefault="00A40910" w:rsidP="00600F0D">
      <w:pPr>
        <w:pStyle w:val="ListParagraph"/>
        <w:numPr>
          <w:ilvl w:val="0"/>
          <w:numId w:val="1"/>
        </w:numPr>
        <w:spacing w:line="360" w:lineRule="auto"/>
        <w:rPr>
          <w:noProof/>
        </w:rPr>
      </w:pPr>
      <w:r w:rsidRPr="00060073">
        <w:rPr>
          <w:noProof/>
        </w:rPr>
        <w:t xml:space="preserve">Bernat J. </w:t>
      </w:r>
      <w:r w:rsidRPr="00060073">
        <w:rPr>
          <w:i/>
          <w:noProof/>
        </w:rPr>
        <w:t>Industry proposal recommendations: Manufacturing capacity for COVID-19</w:t>
      </w:r>
      <w:r w:rsidR="00956856" w:rsidRPr="00060073">
        <w:rPr>
          <w:i/>
          <w:noProof/>
        </w:rPr>
        <w:t xml:space="preserve"> (ICMRA)</w:t>
      </w:r>
      <w:r w:rsidRPr="00060073">
        <w:rPr>
          <w:noProof/>
        </w:rPr>
        <w:t>. 2021.</w:t>
      </w:r>
    </w:p>
    <w:p w14:paraId="17EAF09F" w14:textId="29673BD0" w:rsidR="00A40910" w:rsidRPr="00060073" w:rsidRDefault="00A40910" w:rsidP="00600F0D">
      <w:pPr>
        <w:pStyle w:val="ListParagraph"/>
        <w:numPr>
          <w:ilvl w:val="0"/>
          <w:numId w:val="1"/>
        </w:numPr>
        <w:spacing w:line="360" w:lineRule="auto"/>
        <w:rPr>
          <w:noProof/>
        </w:rPr>
      </w:pPr>
      <w:r w:rsidRPr="00060073">
        <w:rPr>
          <w:noProof/>
        </w:rPr>
        <w:t xml:space="preserve">Association of the British Pharmaceutical Industry (ABPI). </w:t>
      </w:r>
      <w:r w:rsidRPr="00060073">
        <w:rPr>
          <w:i/>
          <w:noProof/>
        </w:rPr>
        <w:t>Regulatory agilities during the COVID-19 pandemic and into the future</w:t>
      </w:r>
      <w:r w:rsidRPr="00060073">
        <w:rPr>
          <w:noProof/>
        </w:rPr>
        <w:t>. 2021.</w:t>
      </w:r>
    </w:p>
    <w:p w14:paraId="04E3038D" w14:textId="26C538AC" w:rsidR="005F5AD4" w:rsidRPr="00060073" w:rsidRDefault="00A40910" w:rsidP="00600F0D">
      <w:pPr>
        <w:pStyle w:val="ListParagraph"/>
        <w:numPr>
          <w:ilvl w:val="0"/>
          <w:numId w:val="1"/>
        </w:numPr>
        <w:spacing w:line="360" w:lineRule="auto"/>
        <w:rPr>
          <w:noProof/>
        </w:rPr>
      </w:pPr>
      <w:r w:rsidRPr="00060073">
        <w:rPr>
          <w:noProof/>
        </w:rPr>
        <w:t>Beakes-Read G.</w:t>
      </w:r>
      <w:r w:rsidR="0029456B" w:rsidRPr="00060073">
        <w:rPr>
          <w:noProof/>
        </w:rPr>
        <w:t>(Amgen)</w:t>
      </w:r>
      <w:r w:rsidRPr="00060073">
        <w:rPr>
          <w:noProof/>
        </w:rPr>
        <w:t xml:space="preserve"> </w:t>
      </w:r>
      <w:r w:rsidRPr="00060073">
        <w:rPr>
          <w:i/>
          <w:noProof/>
        </w:rPr>
        <w:t>Regulatory flexibilities for clinical trials during the pandemic</w:t>
      </w:r>
      <w:r w:rsidRPr="00060073">
        <w:rPr>
          <w:noProof/>
        </w:rPr>
        <w:t>. 2021</w:t>
      </w:r>
    </w:p>
    <w:p w14:paraId="4BC45447" w14:textId="313B24A9" w:rsidR="009A1C55" w:rsidRPr="00060073" w:rsidRDefault="003B0B23" w:rsidP="009A1C55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noProof/>
        </w:rPr>
      </w:pPr>
      <w:r w:rsidRPr="00060073">
        <w:rPr>
          <w:rFonts w:cstheme="minorHAnsi"/>
        </w:rPr>
        <w:lastRenderedPageBreak/>
        <w:t>European Federation of Pharmaceutical Industries and Associations (EFPIA). COVID-19 Regulatory Flexibilities Survey; Lessons learned for Europe's future</w:t>
      </w:r>
      <w:r w:rsidR="00A40910" w:rsidRPr="00060073">
        <w:rPr>
          <w:rFonts w:cstheme="minorHAnsi"/>
          <w:noProof/>
        </w:rPr>
        <w:t>.</w:t>
      </w:r>
    </w:p>
    <w:p w14:paraId="2B37F91B" w14:textId="77777777" w:rsidR="00C200C0" w:rsidRPr="00060073" w:rsidRDefault="00E00898" w:rsidP="005E6C03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noProof/>
        </w:rPr>
      </w:pPr>
      <w:r w:rsidRPr="00060073">
        <w:rPr>
          <w:rFonts w:cstheme="minorHAnsi"/>
        </w:rPr>
        <w:t xml:space="preserve">International Federation of Pharmaceutical Manufacturers &amp; Associations (IFPMA). </w:t>
      </w:r>
      <w:r w:rsidRPr="00060073">
        <w:rPr>
          <w:rFonts w:cstheme="minorHAnsi"/>
          <w:i/>
          <w:iCs/>
        </w:rPr>
        <w:t>COVID-19 – Regulatory Examples - September/October/November 2020 Updates</w:t>
      </w:r>
      <w:r w:rsidRPr="00060073">
        <w:rPr>
          <w:rFonts w:cstheme="minorHAnsi"/>
        </w:rPr>
        <w:t>. 2020</w:t>
      </w:r>
      <w:r w:rsidRPr="00060073">
        <w:rPr>
          <w:rFonts w:ascii="Segoe UI" w:hAnsi="Segoe UI" w:cs="Segoe UI"/>
        </w:rPr>
        <w:t>.</w:t>
      </w:r>
    </w:p>
    <w:p w14:paraId="6E4AB0F5" w14:textId="1D5C5328" w:rsidR="001E4387" w:rsidRPr="00060073" w:rsidRDefault="00C200C0" w:rsidP="005E6C03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noProof/>
        </w:rPr>
      </w:pPr>
      <w:r w:rsidRPr="00060073">
        <w:t xml:space="preserve">International Coalition of Medicines Regulatory Authorities (ICMRA) </w:t>
      </w:r>
      <w:r w:rsidRPr="00060073">
        <w:rPr>
          <w:i/>
          <w:iCs/>
        </w:rPr>
        <w:t>Plenary 3: Industry Experience with Remote Assessments (Inspections) and Going Back to Normal</w:t>
      </w:r>
      <w:r w:rsidRPr="00060073">
        <w:t xml:space="preserve">. 2021. </w:t>
      </w:r>
      <w:fldSimple w:instr=" ADDIN EN.REFLIST "/>
    </w:p>
    <w:p w14:paraId="698F11D3" w14:textId="03F26C45" w:rsidR="001E4387" w:rsidRPr="00A52EDC" w:rsidRDefault="00022F75">
      <w:pPr>
        <w:rPr>
          <w:i/>
          <w:iCs/>
        </w:rPr>
      </w:pPr>
      <w:r w:rsidRPr="00060073">
        <w:rPr>
          <w:i/>
          <w:iCs/>
        </w:rPr>
        <w:t xml:space="preserve">*Please note that </w:t>
      </w:r>
      <w:r w:rsidR="00613CB3" w:rsidRPr="00060073">
        <w:rPr>
          <w:i/>
          <w:iCs/>
        </w:rPr>
        <w:t xml:space="preserve">any </w:t>
      </w:r>
      <w:r w:rsidRPr="00060073">
        <w:rPr>
          <w:i/>
          <w:iCs/>
        </w:rPr>
        <w:t xml:space="preserve">additional sources </w:t>
      </w:r>
      <w:r w:rsidR="00613CB3" w:rsidRPr="00060073">
        <w:rPr>
          <w:i/>
          <w:iCs/>
        </w:rPr>
        <w:t xml:space="preserve">which were </w:t>
      </w:r>
      <w:r w:rsidR="002A4325" w:rsidRPr="00060073">
        <w:rPr>
          <w:i/>
          <w:iCs/>
        </w:rPr>
        <w:t>consulted</w:t>
      </w:r>
      <w:r w:rsidRPr="00060073">
        <w:rPr>
          <w:i/>
          <w:iCs/>
        </w:rPr>
        <w:t xml:space="preserve"> </w:t>
      </w:r>
      <w:r w:rsidR="00613CB3" w:rsidRPr="00060073">
        <w:rPr>
          <w:i/>
          <w:iCs/>
        </w:rPr>
        <w:t>during</w:t>
      </w:r>
      <w:r w:rsidRPr="00060073">
        <w:rPr>
          <w:i/>
          <w:iCs/>
        </w:rPr>
        <w:t xml:space="preserve"> the </w:t>
      </w:r>
      <w:r w:rsidR="00613CB3" w:rsidRPr="00060073">
        <w:rPr>
          <w:i/>
          <w:iCs/>
        </w:rPr>
        <w:t xml:space="preserve">development of the </w:t>
      </w:r>
      <w:r w:rsidR="002A4325" w:rsidRPr="00060073">
        <w:rPr>
          <w:i/>
          <w:iCs/>
        </w:rPr>
        <w:t>R</w:t>
      </w:r>
      <w:r w:rsidRPr="00060073">
        <w:rPr>
          <w:i/>
          <w:iCs/>
        </w:rPr>
        <w:t xml:space="preserve">eview </w:t>
      </w:r>
      <w:r w:rsidR="002A4325" w:rsidRPr="00060073">
        <w:rPr>
          <w:i/>
          <w:iCs/>
        </w:rPr>
        <w:t>A</w:t>
      </w:r>
      <w:r w:rsidRPr="00060073">
        <w:rPr>
          <w:i/>
          <w:iCs/>
        </w:rPr>
        <w:t xml:space="preserve">rticle </w:t>
      </w:r>
      <w:r w:rsidR="0090603D" w:rsidRPr="00060073">
        <w:rPr>
          <w:i/>
          <w:iCs/>
        </w:rPr>
        <w:t>(</w:t>
      </w:r>
      <w:r w:rsidRPr="00060073">
        <w:rPr>
          <w:i/>
          <w:iCs/>
        </w:rPr>
        <w:t xml:space="preserve">not part of the </w:t>
      </w:r>
      <w:r w:rsidR="00AF0311" w:rsidRPr="00060073">
        <w:rPr>
          <w:i/>
          <w:iCs/>
        </w:rPr>
        <w:t>literature review</w:t>
      </w:r>
      <w:r w:rsidR="005A3BDF">
        <w:rPr>
          <w:i/>
          <w:iCs/>
        </w:rPr>
        <w:t xml:space="preserve"> sources</w:t>
      </w:r>
      <w:r w:rsidR="0090603D" w:rsidRPr="00060073">
        <w:rPr>
          <w:i/>
          <w:iCs/>
        </w:rPr>
        <w:t>)</w:t>
      </w:r>
      <w:r w:rsidR="00B40275" w:rsidRPr="00060073">
        <w:rPr>
          <w:i/>
          <w:iCs/>
        </w:rPr>
        <w:t xml:space="preserve"> </w:t>
      </w:r>
      <w:r w:rsidR="002A4325" w:rsidRPr="00060073">
        <w:rPr>
          <w:i/>
          <w:iCs/>
        </w:rPr>
        <w:t xml:space="preserve">are </w:t>
      </w:r>
      <w:r w:rsidR="00A61E01" w:rsidRPr="00060073">
        <w:rPr>
          <w:i/>
          <w:iCs/>
        </w:rPr>
        <w:t>included</w:t>
      </w:r>
      <w:r w:rsidR="002A4325" w:rsidRPr="00060073">
        <w:rPr>
          <w:i/>
          <w:iCs/>
        </w:rPr>
        <w:t xml:space="preserve"> in the </w:t>
      </w:r>
      <w:r w:rsidR="005A3BDF">
        <w:rPr>
          <w:i/>
          <w:iCs/>
        </w:rPr>
        <w:t>R</w:t>
      </w:r>
      <w:r w:rsidR="00A61E01" w:rsidRPr="00060073">
        <w:rPr>
          <w:i/>
          <w:iCs/>
        </w:rPr>
        <w:t xml:space="preserve">eferences section of the </w:t>
      </w:r>
      <w:r w:rsidR="002A4325" w:rsidRPr="00060073">
        <w:rPr>
          <w:i/>
          <w:iCs/>
        </w:rPr>
        <w:t>Review Articl</w:t>
      </w:r>
      <w:r w:rsidR="00B40275" w:rsidRPr="00060073">
        <w:rPr>
          <w:i/>
          <w:iCs/>
        </w:rPr>
        <w:t>e itself.</w:t>
      </w:r>
      <w:r w:rsidR="00A61E01">
        <w:rPr>
          <w:i/>
          <w:iCs/>
        </w:rPr>
        <w:t xml:space="preserve"> </w:t>
      </w:r>
    </w:p>
    <w:p w14:paraId="46A7A589" w14:textId="77777777" w:rsidR="001E4387" w:rsidRDefault="001E4387"/>
    <w:sectPr w:rsidR="001E43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84BC5" w14:textId="77777777" w:rsidR="007D09BD" w:rsidRDefault="007D09BD" w:rsidP="009C3F1A">
      <w:pPr>
        <w:spacing w:after="0" w:line="240" w:lineRule="auto"/>
      </w:pPr>
      <w:r>
        <w:separator/>
      </w:r>
    </w:p>
  </w:endnote>
  <w:endnote w:type="continuationSeparator" w:id="0">
    <w:p w14:paraId="350F8624" w14:textId="77777777" w:rsidR="007D09BD" w:rsidRDefault="007D09BD" w:rsidP="009C3F1A">
      <w:pPr>
        <w:spacing w:after="0" w:line="240" w:lineRule="auto"/>
      </w:pPr>
      <w:r>
        <w:continuationSeparator/>
      </w:r>
    </w:p>
  </w:endnote>
  <w:endnote w:type="continuationNotice" w:id="1">
    <w:p w14:paraId="3E67ED73" w14:textId="77777777" w:rsidR="007D09BD" w:rsidRDefault="007D09B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8D615" w14:textId="77777777" w:rsidR="007D09BD" w:rsidRDefault="007D09BD" w:rsidP="009C3F1A">
      <w:pPr>
        <w:spacing w:after="0" w:line="240" w:lineRule="auto"/>
      </w:pPr>
      <w:r>
        <w:separator/>
      </w:r>
    </w:p>
  </w:footnote>
  <w:footnote w:type="continuationSeparator" w:id="0">
    <w:p w14:paraId="0B1168D2" w14:textId="77777777" w:rsidR="007D09BD" w:rsidRDefault="007D09BD" w:rsidP="009C3F1A">
      <w:pPr>
        <w:spacing w:after="0" w:line="240" w:lineRule="auto"/>
      </w:pPr>
      <w:r>
        <w:continuationSeparator/>
      </w:r>
    </w:p>
  </w:footnote>
  <w:footnote w:type="continuationNotice" w:id="1">
    <w:p w14:paraId="2A0203C6" w14:textId="77777777" w:rsidR="007D09BD" w:rsidRDefault="007D09B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679B0"/>
    <w:multiLevelType w:val="hybridMultilevel"/>
    <w:tmpl w:val="65945E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7126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z9x0w25r0d2mexr59p5ztcepd0svvfdsea&quot;&gt;ManuscriptTest&lt;record-ids&gt;&lt;item&gt;34&lt;/item&gt;&lt;/record-ids&gt;&lt;/item&gt;&lt;/Libraries&gt;"/>
  </w:docVars>
  <w:rsids>
    <w:rsidRoot w:val="00BE0CB7"/>
    <w:rsid w:val="00020C71"/>
    <w:rsid w:val="00022F75"/>
    <w:rsid w:val="00023335"/>
    <w:rsid w:val="00024D4A"/>
    <w:rsid w:val="0003074D"/>
    <w:rsid w:val="00056C4B"/>
    <w:rsid w:val="00060073"/>
    <w:rsid w:val="00065068"/>
    <w:rsid w:val="000702F6"/>
    <w:rsid w:val="000831AD"/>
    <w:rsid w:val="000915A4"/>
    <w:rsid w:val="000B3122"/>
    <w:rsid w:val="000B6AEC"/>
    <w:rsid w:val="000E3CC4"/>
    <w:rsid w:val="0010285A"/>
    <w:rsid w:val="00105853"/>
    <w:rsid w:val="00125EC7"/>
    <w:rsid w:val="00135FB8"/>
    <w:rsid w:val="00171C50"/>
    <w:rsid w:val="001848CC"/>
    <w:rsid w:val="001B27B9"/>
    <w:rsid w:val="001C5F6A"/>
    <w:rsid w:val="001E3EF2"/>
    <w:rsid w:val="001E4387"/>
    <w:rsid w:val="00204D49"/>
    <w:rsid w:val="00246039"/>
    <w:rsid w:val="00271878"/>
    <w:rsid w:val="00274E65"/>
    <w:rsid w:val="00276BAF"/>
    <w:rsid w:val="002772DA"/>
    <w:rsid w:val="0028228F"/>
    <w:rsid w:val="0029456B"/>
    <w:rsid w:val="002A36F6"/>
    <w:rsid w:val="002A4325"/>
    <w:rsid w:val="002B5EC0"/>
    <w:rsid w:val="002C0C13"/>
    <w:rsid w:val="00304B1B"/>
    <w:rsid w:val="00326138"/>
    <w:rsid w:val="0033790E"/>
    <w:rsid w:val="00347355"/>
    <w:rsid w:val="00347ED1"/>
    <w:rsid w:val="00365094"/>
    <w:rsid w:val="003A14EA"/>
    <w:rsid w:val="003B0B23"/>
    <w:rsid w:val="003B5B82"/>
    <w:rsid w:val="003C01E6"/>
    <w:rsid w:val="003C6FB6"/>
    <w:rsid w:val="003D573F"/>
    <w:rsid w:val="003F3BAB"/>
    <w:rsid w:val="00433F5D"/>
    <w:rsid w:val="00442AC6"/>
    <w:rsid w:val="004543E4"/>
    <w:rsid w:val="00483366"/>
    <w:rsid w:val="004A32A3"/>
    <w:rsid w:val="004B3082"/>
    <w:rsid w:val="004F4522"/>
    <w:rsid w:val="00571F39"/>
    <w:rsid w:val="00574199"/>
    <w:rsid w:val="00576758"/>
    <w:rsid w:val="005802E9"/>
    <w:rsid w:val="00586444"/>
    <w:rsid w:val="005A3BDF"/>
    <w:rsid w:val="005C57A5"/>
    <w:rsid w:val="005E6C03"/>
    <w:rsid w:val="005E6E07"/>
    <w:rsid w:val="005F2E40"/>
    <w:rsid w:val="005F5AD4"/>
    <w:rsid w:val="005F64C6"/>
    <w:rsid w:val="00600F0D"/>
    <w:rsid w:val="00613CB3"/>
    <w:rsid w:val="00626071"/>
    <w:rsid w:val="0064010C"/>
    <w:rsid w:val="00665DBE"/>
    <w:rsid w:val="00673C90"/>
    <w:rsid w:val="00674A9B"/>
    <w:rsid w:val="006E37E7"/>
    <w:rsid w:val="00716789"/>
    <w:rsid w:val="00717308"/>
    <w:rsid w:val="00723B2B"/>
    <w:rsid w:val="00745D98"/>
    <w:rsid w:val="00772774"/>
    <w:rsid w:val="0077473A"/>
    <w:rsid w:val="00774B6D"/>
    <w:rsid w:val="007776D5"/>
    <w:rsid w:val="00780A44"/>
    <w:rsid w:val="007B7B70"/>
    <w:rsid w:val="007D09BD"/>
    <w:rsid w:val="007F4E06"/>
    <w:rsid w:val="00806F21"/>
    <w:rsid w:val="0081273A"/>
    <w:rsid w:val="00814AAD"/>
    <w:rsid w:val="008411A9"/>
    <w:rsid w:val="00853058"/>
    <w:rsid w:val="0085485D"/>
    <w:rsid w:val="00857AFC"/>
    <w:rsid w:val="00891C20"/>
    <w:rsid w:val="008949C4"/>
    <w:rsid w:val="008F4DA8"/>
    <w:rsid w:val="00904C1A"/>
    <w:rsid w:val="0090603D"/>
    <w:rsid w:val="00937749"/>
    <w:rsid w:val="00956856"/>
    <w:rsid w:val="009867B0"/>
    <w:rsid w:val="009A1C55"/>
    <w:rsid w:val="009B48FF"/>
    <w:rsid w:val="009C3F1A"/>
    <w:rsid w:val="009D282E"/>
    <w:rsid w:val="009D72A7"/>
    <w:rsid w:val="009F66E1"/>
    <w:rsid w:val="009F7939"/>
    <w:rsid w:val="00A130D3"/>
    <w:rsid w:val="00A40910"/>
    <w:rsid w:val="00A50555"/>
    <w:rsid w:val="00A52EDC"/>
    <w:rsid w:val="00A542D2"/>
    <w:rsid w:val="00A61E01"/>
    <w:rsid w:val="00A63743"/>
    <w:rsid w:val="00A71D61"/>
    <w:rsid w:val="00A770D0"/>
    <w:rsid w:val="00A977EB"/>
    <w:rsid w:val="00AA7F76"/>
    <w:rsid w:val="00AC204B"/>
    <w:rsid w:val="00AD382F"/>
    <w:rsid w:val="00AF0311"/>
    <w:rsid w:val="00AF1A7B"/>
    <w:rsid w:val="00B01F4A"/>
    <w:rsid w:val="00B30395"/>
    <w:rsid w:val="00B40275"/>
    <w:rsid w:val="00B509DD"/>
    <w:rsid w:val="00B5430E"/>
    <w:rsid w:val="00BC48C1"/>
    <w:rsid w:val="00BC72F2"/>
    <w:rsid w:val="00BD2859"/>
    <w:rsid w:val="00BE0CB7"/>
    <w:rsid w:val="00C02045"/>
    <w:rsid w:val="00C200C0"/>
    <w:rsid w:val="00C21DDD"/>
    <w:rsid w:val="00C3115C"/>
    <w:rsid w:val="00C434B5"/>
    <w:rsid w:val="00C45C00"/>
    <w:rsid w:val="00C56949"/>
    <w:rsid w:val="00C74828"/>
    <w:rsid w:val="00C76838"/>
    <w:rsid w:val="00CC4CC4"/>
    <w:rsid w:val="00CE348D"/>
    <w:rsid w:val="00CF0C38"/>
    <w:rsid w:val="00D20D4C"/>
    <w:rsid w:val="00D35B70"/>
    <w:rsid w:val="00D4525E"/>
    <w:rsid w:val="00D55AC8"/>
    <w:rsid w:val="00D72FB8"/>
    <w:rsid w:val="00D7311C"/>
    <w:rsid w:val="00D852BB"/>
    <w:rsid w:val="00D8696C"/>
    <w:rsid w:val="00DC132F"/>
    <w:rsid w:val="00DD3F3A"/>
    <w:rsid w:val="00DD65E1"/>
    <w:rsid w:val="00DE3730"/>
    <w:rsid w:val="00DF17BD"/>
    <w:rsid w:val="00E00898"/>
    <w:rsid w:val="00E0149C"/>
    <w:rsid w:val="00E147EC"/>
    <w:rsid w:val="00E2269C"/>
    <w:rsid w:val="00E550AE"/>
    <w:rsid w:val="00E565FB"/>
    <w:rsid w:val="00E72EDC"/>
    <w:rsid w:val="00E82D31"/>
    <w:rsid w:val="00EA0899"/>
    <w:rsid w:val="00EA1876"/>
    <w:rsid w:val="00EA6096"/>
    <w:rsid w:val="00EC4835"/>
    <w:rsid w:val="00ED60C9"/>
    <w:rsid w:val="00EF5270"/>
    <w:rsid w:val="00EF6664"/>
    <w:rsid w:val="00F07C0D"/>
    <w:rsid w:val="00F15547"/>
    <w:rsid w:val="00F20260"/>
    <w:rsid w:val="00F2279B"/>
    <w:rsid w:val="00FE3B65"/>
    <w:rsid w:val="00FE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9AF50"/>
  <w15:chartTrackingRefBased/>
  <w15:docId w15:val="{8E345A95-9314-42D9-8228-4D909FC68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F2E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2E4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2E4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2E4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F2E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2E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50A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00F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3F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F1A"/>
  </w:style>
  <w:style w:type="paragraph" w:styleId="Footer">
    <w:name w:val="footer"/>
    <w:basedOn w:val="Normal"/>
    <w:link w:val="FooterChar"/>
    <w:uiPriority w:val="99"/>
    <w:unhideWhenUsed/>
    <w:rsid w:val="009C3F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F1A"/>
  </w:style>
  <w:style w:type="paragraph" w:styleId="Revision">
    <w:name w:val="Revision"/>
    <w:hidden/>
    <w:uiPriority w:val="99"/>
    <w:semiHidden/>
    <w:rsid w:val="006260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ifpma.org/wp-content/uploads/2019/06/IFPMA-Position-Paper-Regulatory-Reliance.pdf" TargetMode="External"/><Relationship Id="rId18" Type="http://schemas.openxmlformats.org/officeDocument/2006/relationships/hyperlink" Target="https://cdn.who.int/media/docs/default-source/medicines/regulatory-updates/virtual-icdra-2021/extra-icdra_workshop-7_v3.pdf?sfvrsn=5e8bb0fd_5" TargetMode="External"/><Relationship Id="rId26" Type="http://schemas.openxmlformats.org/officeDocument/2006/relationships/hyperlink" Target="https://www.pmda.go.jp/english/int-activities/0002.pdf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ifpma.org/resource-centre/ifpma-points-to-consider-for-virtual-gmp-inspections-an-industry-perspective/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www.ifpma.org/resource-centre/biopharmaceutical-industry-statement-on-icmra-workshop-on-enabling-manufacturing-capacity-in-the-covid-19-pandemic/" TargetMode="External"/><Relationship Id="rId17" Type="http://schemas.openxmlformats.org/officeDocument/2006/relationships/hyperlink" Target="https://www.pmda.go.jp/english/int-activities/0006.pdf" TargetMode="External"/><Relationship Id="rId25" Type="http://schemas.openxmlformats.org/officeDocument/2006/relationships/hyperlink" Target="https://www.pmda.go.jp/english/int-activities/0008.pdf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ifpma.org/wp-content/uploads/2022/05/IFPMA-Global-Clinical-Trial-Diversity-Principles_May-19-2022-.pdf" TargetMode="External"/><Relationship Id="rId20" Type="http://schemas.openxmlformats.org/officeDocument/2006/relationships/hyperlink" Target="https://www.icmra.info/drupal/sites/default/files/2021-10/covid-19_manufacturing_capacity_ws_report.pdf" TargetMode="External"/><Relationship Id="rId29" Type="http://schemas.openxmlformats.org/officeDocument/2006/relationships/hyperlink" Target="https://www.icmra.info/drupal/sites/default/files/2021-12/Regulatory_Flexibilities_during_COVID-19_Report.pdf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efpia.eu/media/602634/efpia-2020-reg-inspection-survey_v1a.pdf" TargetMode="External"/><Relationship Id="rId24" Type="http://schemas.openxmlformats.org/officeDocument/2006/relationships/hyperlink" Target="https://www.pmda.go.jp/english/int-activities/0001.pdf" TargetMode="External"/><Relationship Id="rId32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hyperlink" Target="https://www.ema.europa.eu/en/news/covid-19-how-ema-fast-tracks-development-support-approval-medicines-vaccines" TargetMode="External"/><Relationship Id="rId23" Type="http://schemas.openxmlformats.org/officeDocument/2006/relationships/hyperlink" Target="https://www.biophorum.com/download/peer-to-peer-practical-guidance-on-remote-inspections-and-audits/" TargetMode="External"/><Relationship Id="rId28" Type="http://schemas.openxmlformats.org/officeDocument/2006/relationships/hyperlink" Target="https://iris.paho.org/bitstream/handle/10665.2/53793/9789275123447_eng.pdf?sequence=5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www.icmra.info/drupal/covid-19/icmra_statement_on_flexibility_in_manufacturing_change_management" TargetMode="External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fda.gov/drugs/coronavirus-covid-19-drugs/coronavirus-treatment-acceleration-program-ctap" TargetMode="External"/><Relationship Id="rId22" Type="http://schemas.openxmlformats.org/officeDocument/2006/relationships/hyperlink" Target="https://www.ifpma.org/wp-content/uploads/2022/02/IFPMA_Position-paper_Electronic-labeling.pdf" TargetMode="External"/><Relationship Id="rId27" Type="http://schemas.openxmlformats.org/officeDocument/2006/relationships/hyperlink" Target="https://www.pmda.go.jp/english/int-activities/0007.pdf" TargetMode="External"/><Relationship Id="rId30" Type="http://schemas.openxmlformats.org/officeDocument/2006/relationships/hyperlink" Target="https://www.paho.org/sites/default/files/x-cpandrh-secretariat-report-dec-2021-en_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ECA78DCBA34444BFE8D77F1C489101" ma:contentTypeVersion="18" ma:contentTypeDescription="Create a new document." ma:contentTypeScope="" ma:versionID="b266d9feccfe54bf8cf5100a1fec37e1">
  <xsd:schema xmlns:xsd="http://www.w3.org/2001/XMLSchema" xmlns:xs="http://www.w3.org/2001/XMLSchema" xmlns:p="http://schemas.microsoft.com/office/2006/metadata/properties" xmlns:ns1="http://schemas.microsoft.com/sharepoint/v3" xmlns:ns2="dae0ec4a-d3db-4342-9c1f-5550ee91b0b5" xmlns:ns3="1db20c6a-f634-4414-8293-12f86fc61727" targetNamespace="http://schemas.microsoft.com/office/2006/metadata/properties" ma:root="true" ma:fieldsID="8b64ccd052c3a9ff288fc46cad1e0ac4" ns1:_="" ns2:_="" ns3:_="">
    <xsd:import namespace="http://schemas.microsoft.com/sharepoint/v3"/>
    <xsd:import namespace="dae0ec4a-d3db-4342-9c1f-5550ee91b0b5"/>
    <xsd:import namespace="1db20c6a-f634-4414-8293-12f86fc617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e0ec4a-d3db-4342-9c1f-5550ee91b0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3a12c3c9-0c32-41ec-8727-1f7e712bea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b20c6a-f634-4414-8293-12f86fc617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99236034-9118-437b-acb8-63ba4ef1a15b}" ma:internalName="TaxCatchAll" ma:showField="CatchAllData" ma:web="1db20c6a-f634-4414-8293-12f86fc617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dae0ec4a-d3db-4342-9c1f-5550ee91b0b5">
      <Terms xmlns="http://schemas.microsoft.com/office/infopath/2007/PartnerControls"/>
    </lcf76f155ced4ddcb4097134ff3c332f>
    <TaxCatchAll xmlns="1db20c6a-f634-4414-8293-12f86fc61727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97967D-FAAB-43D4-9DA5-CA8BD1AB3A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ae0ec4a-d3db-4342-9c1f-5550ee91b0b5"/>
    <ds:schemaRef ds:uri="1db20c6a-f634-4414-8293-12f86fc617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9E1CFC-7C8B-49EF-91CA-DD0263B1923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dae0ec4a-d3db-4342-9c1f-5550ee91b0b5"/>
    <ds:schemaRef ds:uri="1db20c6a-f634-4414-8293-12f86fc61727"/>
  </ds:schemaRefs>
</ds:datastoreItem>
</file>

<file path=customXml/itemProps3.xml><?xml version="1.0" encoding="utf-8"?>
<ds:datastoreItem xmlns:ds="http://schemas.openxmlformats.org/officeDocument/2006/customXml" ds:itemID="{28205DAD-EFD7-4C12-AEA7-77479D822FF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407313E-49DD-41B4-AC4A-09FC117D737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32</Words>
  <Characters>873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1</CharactersWithSpaces>
  <SharedDoc>false</SharedDoc>
  <HLinks>
    <vt:vector size="120" baseType="variant">
      <vt:variant>
        <vt:i4>5963815</vt:i4>
      </vt:variant>
      <vt:variant>
        <vt:i4>62</vt:i4>
      </vt:variant>
      <vt:variant>
        <vt:i4>0</vt:i4>
      </vt:variant>
      <vt:variant>
        <vt:i4>5</vt:i4>
      </vt:variant>
      <vt:variant>
        <vt:lpwstr>https://www.paho.org/sites/default/files/x-cpandrh-secretariat-report-dec-2021-en_0.pdf</vt:lpwstr>
      </vt:variant>
      <vt:variant>
        <vt:lpwstr/>
      </vt:variant>
      <vt:variant>
        <vt:i4>6881380</vt:i4>
      </vt:variant>
      <vt:variant>
        <vt:i4>59</vt:i4>
      </vt:variant>
      <vt:variant>
        <vt:i4>0</vt:i4>
      </vt:variant>
      <vt:variant>
        <vt:i4>5</vt:i4>
      </vt:variant>
      <vt:variant>
        <vt:lpwstr>https://www.icmra.info/drupal/sites/default/files/2021-12/Regulatory_Flexibilities_during_COVID-19_Report.pdf</vt:lpwstr>
      </vt:variant>
      <vt:variant>
        <vt:lpwstr/>
      </vt:variant>
      <vt:variant>
        <vt:i4>1441845</vt:i4>
      </vt:variant>
      <vt:variant>
        <vt:i4>56</vt:i4>
      </vt:variant>
      <vt:variant>
        <vt:i4>0</vt:i4>
      </vt:variant>
      <vt:variant>
        <vt:i4>5</vt:i4>
      </vt:variant>
      <vt:variant>
        <vt:lpwstr>https://iris.paho.org/bitstream/handle/10665.2/53793/9789275123447_eng.pdf?sequence=5</vt:lpwstr>
      </vt:variant>
      <vt:variant>
        <vt:lpwstr/>
      </vt:variant>
      <vt:variant>
        <vt:i4>3080318</vt:i4>
      </vt:variant>
      <vt:variant>
        <vt:i4>53</vt:i4>
      </vt:variant>
      <vt:variant>
        <vt:i4>0</vt:i4>
      </vt:variant>
      <vt:variant>
        <vt:i4>5</vt:i4>
      </vt:variant>
      <vt:variant>
        <vt:lpwstr>https://www.pmda.go.jp/english/int-activities/0007.pdf</vt:lpwstr>
      </vt:variant>
      <vt:variant>
        <vt:lpwstr/>
      </vt:variant>
      <vt:variant>
        <vt:i4>2752638</vt:i4>
      </vt:variant>
      <vt:variant>
        <vt:i4>50</vt:i4>
      </vt:variant>
      <vt:variant>
        <vt:i4>0</vt:i4>
      </vt:variant>
      <vt:variant>
        <vt:i4>5</vt:i4>
      </vt:variant>
      <vt:variant>
        <vt:lpwstr>https://www.pmda.go.jp/english/int-activities/0002.pdf</vt:lpwstr>
      </vt:variant>
      <vt:variant>
        <vt:lpwstr/>
      </vt:variant>
      <vt:variant>
        <vt:i4>2097278</vt:i4>
      </vt:variant>
      <vt:variant>
        <vt:i4>47</vt:i4>
      </vt:variant>
      <vt:variant>
        <vt:i4>0</vt:i4>
      </vt:variant>
      <vt:variant>
        <vt:i4>5</vt:i4>
      </vt:variant>
      <vt:variant>
        <vt:lpwstr>https://www.pmda.go.jp/english/int-activities/0008.pdf</vt:lpwstr>
      </vt:variant>
      <vt:variant>
        <vt:lpwstr/>
      </vt:variant>
      <vt:variant>
        <vt:i4>2687102</vt:i4>
      </vt:variant>
      <vt:variant>
        <vt:i4>44</vt:i4>
      </vt:variant>
      <vt:variant>
        <vt:i4>0</vt:i4>
      </vt:variant>
      <vt:variant>
        <vt:i4>5</vt:i4>
      </vt:variant>
      <vt:variant>
        <vt:lpwstr>https://www.pmda.go.jp/english/int-activities/0001.pdf</vt:lpwstr>
      </vt:variant>
      <vt:variant>
        <vt:lpwstr/>
      </vt:variant>
      <vt:variant>
        <vt:i4>983108</vt:i4>
      </vt:variant>
      <vt:variant>
        <vt:i4>41</vt:i4>
      </vt:variant>
      <vt:variant>
        <vt:i4>0</vt:i4>
      </vt:variant>
      <vt:variant>
        <vt:i4>5</vt:i4>
      </vt:variant>
      <vt:variant>
        <vt:lpwstr>https://www.biophorum.com/download/peer-to-peer-practical-guidance-on-remote-inspections-and-audits/</vt:lpwstr>
      </vt:variant>
      <vt:variant>
        <vt:lpwstr/>
      </vt:variant>
      <vt:variant>
        <vt:i4>6946939</vt:i4>
      </vt:variant>
      <vt:variant>
        <vt:i4>35</vt:i4>
      </vt:variant>
      <vt:variant>
        <vt:i4>0</vt:i4>
      </vt:variant>
      <vt:variant>
        <vt:i4>5</vt:i4>
      </vt:variant>
      <vt:variant>
        <vt:lpwstr>https://www.ifpma.org/wp-content/uploads/2022/02/IFPMA_Position-paper_Electronic-labeling.pdf</vt:lpwstr>
      </vt:variant>
      <vt:variant>
        <vt:lpwstr/>
      </vt:variant>
      <vt:variant>
        <vt:i4>3407935</vt:i4>
      </vt:variant>
      <vt:variant>
        <vt:i4>32</vt:i4>
      </vt:variant>
      <vt:variant>
        <vt:i4>0</vt:i4>
      </vt:variant>
      <vt:variant>
        <vt:i4>5</vt:i4>
      </vt:variant>
      <vt:variant>
        <vt:lpwstr>https://www.ifpma.org/resource-centre/ifpma-points-to-consider-for-virtual-gmp-inspections-an-industry-perspective/</vt:lpwstr>
      </vt:variant>
      <vt:variant>
        <vt:lpwstr/>
      </vt:variant>
      <vt:variant>
        <vt:i4>786451</vt:i4>
      </vt:variant>
      <vt:variant>
        <vt:i4>29</vt:i4>
      </vt:variant>
      <vt:variant>
        <vt:i4>0</vt:i4>
      </vt:variant>
      <vt:variant>
        <vt:i4>5</vt:i4>
      </vt:variant>
      <vt:variant>
        <vt:lpwstr>https://www.icmra.info/drupal/sites/default/files/2021-10/covid-19_manufacturing_capacity_ws_report.pdf</vt:lpwstr>
      </vt:variant>
      <vt:variant>
        <vt:lpwstr/>
      </vt:variant>
      <vt:variant>
        <vt:i4>6553627</vt:i4>
      </vt:variant>
      <vt:variant>
        <vt:i4>26</vt:i4>
      </vt:variant>
      <vt:variant>
        <vt:i4>0</vt:i4>
      </vt:variant>
      <vt:variant>
        <vt:i4>5</vt:i4>
      </vt:variant>
      <vt:variant>
        <vt:lpwstr>https://www.icmra.info/drupal/covid-19/icmra_statement_on_flexibility_in_manufacturing_change_management</vt:lpwstr>
      </vt:variant>
      <vt:variant>
        <vt:lpwstr/>
      </vt:variant>
      <vt:variant>
        <vt:i4>4653165</vt:i4>
      </vt:variant>
      <vt:variant>
        <vt:i4>23</vt:i4>
      </vt:variant>
      <vt:variant>
        <vt:i4>0</vt:i4>
      </vt:variant>
      <vt:variant>
        <vt:i4>5</vt:i4>
      </vt:variant>
      <vt:variant>
        <vt:lpwstr>https://cdn.who.int/media/docs/default-source/medicines/regulatory-updates/virtual-icdra-2021/extra-icdra_workshop-7_v3.pdf?sfvrsn=5e8bb0fd_5</vt:lpwstr>
      </vt:variant>
      <vt:variant>
        <vt:lpwstr/>
      </vt:variant>
      <vt:variant>
        <vt:i4>3014782</vt:i4>
      </vt:variant>
      <vt:variant>
        <vt:i4>20</vt:i4>
      </vt:variant>
      <vt:variant>
        <vt:i4>0</vt:i4>
      </vt:variant>
      <vt:variant>
        <vt:i4>5</vt:i4>
      </vt:variant>
      <vt:variant>
        <vt:lpwstr>https://www.pmda.go.jp/english/int-activities/0006.pdf</vt:lpwstr>
      </vt:variant>
      <vt:variant>
        <vt:lpwstr/>
      </vt:variant>
      <vt:variant>
        <vt:i4>196640</vt:i4>
      </vt:variant>
      <vt:variant>
        <vt:i4>17</vt:i4>
      </vt:variant>
      <vt:variant>
        <vt:i4>0</vt:i4>
      </vt:variant>
      <vt:variant>
        <vt:i4>5</vt:i4>
      </vt:variant>
      <vt:variant>
        <vt:lpwstr>https://www.ifpma.org/wp-content/uploads/2022/05/IFPMA-Global-Clinical-Trial-Diversity-Principles_May-19-2022-.pdf</vt:lpwstr>
      </vt:variant>
      <vt:variant>
        <vt:lpwstr/>
      </vt:variant>
      <vt:variant>
        <vt:i4>3539040</vt:i4>
      </vt:variant>
      <vt:variant>
        <vt:i4>14</vt:i4>
      </vt:variant>
      <vt:variant>
        <vt:i4>0</vt:i4>
      </vt:variant>
      <vt:variant>
        <vt:i4>5</vt:i4>
      </vt:variant>
      <vt:variant>
        <vt:lpwstr>https://www.ema.europa.eu/en/news/covid-19-how-ema-fast-tracks-development-support-approval-medicines-vaccines</vt:lpwstr>
      </vt:variant>
      <vt:variant>
        <vt:lpwstr/>
      </vt:variant>
      <vt:variant>
        <vt:i4>5439489</vt:i4>
      </vt:variant>
      <vt:variant>
        <vt:i4>11</vt:i4>
      </vt:variant>
      <vt:variant>
        <vt:i4>0</vt:i4>
      </vt:variant>
      <vt:variant>
        <vt:i4>5</vt:i4>
      </vt:variant>
      <vt:variant>
        <vt:lpwstr>https://www.fda.gov/drugs/coronavirus-covid-19-drugs/coronavirus-treatment-acceleration-program-ctap</vt:lpwstr>
      </vt:variant>
      <vt:variant>
        <vt:lpwstr/>
      </vt:variant>
      <vt:variant>
        <vt:i4>1572866</vt:i4>
      </vt:variant>
      <vt:variant>
        <vt:i4>8</vt:i4>
      </vt:variant>
      <vt:variant>
        <vt:i4>0</vt:i4>
      </vt:variant>
      <vt:variant>
        <vt:i4>5</vt:i4>
      </vt:variant>
      <vt:variant>
        <vt:lpwstr>https://www.ifpma.org/wp-content/uploads/2019/06/IFPMA-Position-Paper-Regulatory-Reliance.pdf</vt:lpwstr>
      </vt:variant>
      <vt:variant>
        <vt:lpwstr/>
      </vt:variant>
      <vt:variant>
        <vt:i4>4456514</vt:i4>
      </vt:variant>
      <vt:variant>
        <vt:i4>5</vt:i4>
      </vt:variant>
      <vt:variant>
        <vt:i4>0</vt:i4>
      </vt:variant>
      <vt:variant>
        <vt:i4>5</vt:i4>
      </vt:variant>
      <vt:variant>
        <vt:lpwstr>https://www.ifpma.org/resource-centre/biopharmaceutical-industry-statement-on-icmra-workshop-on-enabling-manufacturing-capacity-in-the-covid-19-pandemic/</vt:lpwstr>
      </vt:variant>
      <vt:variant>
        <vt:lpwstr/>
      </vt:variant>
      <vt:variant>
        <vt:i4>6881348</vt:i4>
      </vt:variant>
      <vt:variant>
        <vt:i4>2</vt:i4>
      </vt:variant>
      <vt:variant>
        <vt:i4>0</vt:i4>
      </vt:variant>
      <vt:variant>
        <vt:i4>5</vt:i4>
      </vt:variant>
      <vt:variant>
        <vt:lpwstr>https://www.efpia.eu/media/602634/efpia-2020-reg-inspection-survey_v1a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McMahon</dc:creator>
  <cp:keywords/>
  <dc:description/>
  <cp:lastModifiedBy>Gaia Geraci</cp:lastModifiedBy>
  <cp:revision>3</cp:revision>
  <dcterms:created xsi:type="dcterms:W3CDTF">2022-09-26T06:31:00Z</dcterms:created>
  <dcterms:modified xsi:type="dcterms:W3CDTF">2022-09-29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ECA78DCBA34444BFE8D77F1C489101</vt:lpwstr>
  </property>
  <property fmtid="{D5CDD505-2E9C-101B-9397-08002B2CF9AE}" pid="3" name="MediaServiceImageTags">
    <vt:lpwstr/>
  </property>
</Properties>
</file>